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vertAnchor="page" w:horzAnchor="page" w:tblpXSpec="center" w:tblpYSpec="center"/>
        <w:tblW w:w="1587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5"/>
        <w:gridCol w:w="587"/>
        <w:gridCol w:w="525"/>
        <w:gridCol w:w="409"/>
        <w:gridCol w:w="411"/>
        <w:gridCol w:w="411"/>
        <w:gridCol w:w="411"/>
        <w:gridCol w:w="411"/>
        <w:gridCol w:w="411"/>
        <w:gridCol w:w="411"/>
        <w:gridCol w:w="411"/>
        <w:gridCol w:w="411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12"/>
        <w:gridCol w:w="411"/>
        <w:gridCol w:w="411"/>
        <w:gridCol w:w="411"/>
        <w:gridCol w:w="409"/>
        <w:gridCol w:w="1007"/>
        <w:gridCol w:w="1220"/>
        <w:gridCol w:w="1120"/>
        <w:gridCol w:w="103"/>
      </w:tblGrid>
      <w:tr w:rsidR="000A6291" w14:paraId="21C2E9FA" w14:textId="77777777" w:rsidTr="00EF6C52">
        <w:trPr>
          <w:gridAfter w:val="1"/>
          <w:wAfter w:w="103" w:type="dxa"/>
          <w:cantSplit/>
          <w:trHeight w:val="3108"/>
        </w:trPr>
        <w:tc>
          <w:tcPr>
            <w:tcW w:w="655" w:type="dxa"/>
            <w:textDirection w:val="btLr"/>
            <w:tcFitText/>
          </w:tcPr>
          <w:p w14:paraId="5D0C7E5A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Domai</w:t>
            </w:r>
            <w:r w:rsidRPr="001271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587" w:type="dxa"/>
            <w:vAlign w:val="center"/>
          </w:tcPr>
          <w:p w14:paraId="435819C3" w14:textId="233503C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B760C8">
              <w:rPr>
                <w:rFonts w:ascii="Times New Roman" w:hAnsi="Times New Roman" w:cs="Times New Roman"/>
                <w:lang w:val="en-US"/>
              </w:rPr>
              <w:t>t</w:t>
            </w:r>
            <w:r>
              <w:rPr>
                <w:rFonts w:ascii="Times New Roman" w:hAnsi="Times New Roman" w:cs="Times New Roman"/>
                <w:lang w:val="en-US"/>
              </w:rPr>
              <w:t>em</w:t>
            </w:r>
          </w:p>
        </w:tc>
        <w:tc>
          <w:tcPr>
            <w:tcW w:w="525" w:type="dxa"/>
            <w:textDirection w:val="btLr"/>
          </w:tcPr>
          <w:p w14:paraId="25E12A3A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271D1">
              <w:rPr>
                <w:rFonts w:ascii="Times New Roman" w:hAnsi="Times New Roman" w:cs="Times New Roman"/>
                <w:szCs w:val="16"/>
                <w:lang w:val="en-US"/>
              </w:rPr>
              <w:t>Pharmapedia – free medicine Encyclopedia</w:t>
            </w:r>
          </w:p>
        </w:tc>
        <w:tc>
          <w:tcPr>
            <w:tcW w:w="409" w:type="dxa"/>
            <w:textDirection w:val="btLr"/>
          </w:tcPr>
          <w:p w14:paraId="4A1DCB7C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CliMic</w:t>
            </w:r>
          </w:p>
        </w:tc>
        <w:tc>
          <w:tcPr>
            <w:tcW w:w="411" w:type="dxa"/>
            <w:textDirection w:val="btLr"/>
          </w:tcPr>
          <w:p w14:paraId="74143AC5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Infect by Anresis</w:t>
            </w:r>
          </w:p>
        </w:tc>
        <w:tc>
          <w:tcPr>
            <w:tcW w:w="411" w:type="dxa"/>
            <w:textDirection w:val="btLr"/>
          </w:tcPr>
          <w:p w14:paraId="471F98E4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sz w:val="20"/>
                <w:lang w:val="en-US"/>
              </w:rPr>
              <w:t>Prescribing Companion App</w:t>
            </w:r>
          </w:p>
        </w:tc>
        <w:tc>
          <w:tcPr>
            <w:tcW w:w="411" w:type="dxa"/>
            <w:textDirection w:val="btLr"/>
          </w:tcPr>
          <w:p w14:paraId="22395073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Bugs &amp; Drugs 2.0</w:t>
            </w:r>
          </w:p>
        </w:tc>
        <w:tc>
          <w:tcPr>
            <w:tcW w:w="411" w:type="dxa"/>
            <w:textDirection w:val="btLr"/>
          </w:tcPr>
          <w:p w14:paraId="0BD01BA8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Sepsis Clinical Guide</w:t>
            </w:r>
          </w:p>
        </w:tc>
        <w:tc>
          <w:tcPr>
            <w:tcW w:w="411" w:type="dxa"/>
            <w:textDirection w:val="btLr"/>
          </w:tcPr>
          <w:p w14:paraId="49C1A145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GP Antibiotics(iOS)</w:t>
            </w:r>
          </w:p>
        </w:tc>
        <w:tc>
          <w:tcPr>
            <w:tcW w:w="411" w:type="dxa"/>
            <w:textDirection w:val="btLr"/>
          </w:tcPr>
          <w:p w14:paraId="2454B879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Antibiotics Essentials</w:t>
            </w:r>
          </w:p>
        </w:tc>
        <w:tc>
          <w:tcPr>
            <w:tcW w:w="411" w:type="dxa"/>
            <w:textDirection w:val="btLr"/>
          </w:tcPr>
          <w:p w14:paraId="6135BCB7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Pocket spectrum-antibiotics</w:t>
            </w:r>
          </w:p>
        </w:tc>
        <w:tc>
          <w:tcPr>
            <w:tcW w:w="411" w:type="dxa"/>
            <w:textDirection w:val="btLr"/>
          </w:tcPr>
          <w:p w14:paraId="6595B29D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AIIMS Antibiotic Policy</w:t>
            </w:r>
          </w:p>
        </w:tc>
        <w:tc>
          <w:tcPr>
            <w:tcW w:w="409" w:type="dxa"/>
            <w:textDirection w:val="btLr"/>
          </w:tcPr>
          <w:p w14:paraId="3AF20DB9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Antibiotics for common infects</w:t>
            </w:r>
          </w:p>
        </w:tc>
        <w:tc>
          <w:tcPr>
            <w:tcW w:w="409" w:type="dxa"/>
            <w:textDirection w:val="btLr"/>
          </w:tcPr>
          <w:p w14:paraId="73054021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sz w:val="20"/>
                <w:lang w:val="en-US"/>
              </w:rPr>
              <w:t>Antibiotics Herts &amp; Wessex ICS</w:t>
            </w:r>
          </w:p>
        </w:tc>
        <w:tc>
          <w:tcPr>
            <w:tcW w:w="409" w:type="dxa"/>
            <w:textDirection w:val="btLr"/>
          </w:tcPr>
          <w:p w14:paraId="2B7A2E98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BLMK Antibiotics</w:t>
            </w:r>
          </w:p>
        </w:tc>
        <w:tc>
          <w:tcPr>
            <w:tcW w:w="409" w:type="dxa"/>
            <w:textDirection w:val="btLr"/>
          </w:tcPr>
          <w:p w14:paraId="095A59C2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Impact app</w:t>
            </w:r>
          </w:p>
        </w:tc>
        <w:tc>
          <w:tcPr>
            <w:tcW w:w="409" w:type="dxa"/>
            <w:textDirection w:val="btLr"/>
          </w:tcPr>
          <w:p w14:paraId="6A322777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K-APP</w:t>
            </w:r>
          </w:p>
        </w:tc>
        <w:tc>
          <w:tcPr>
            <w:tcW w:w="409" w:type="dxa"/>
            <w:textDirection w:val="btLr"/>
          </w:tcPr>
          <w:p w14:paraId="2120DEB8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Drug Explorer</w:t>
            </w:r>
          </w:p>
        </w:tc>
        <w:tc>
          <w:tcPr>
            <w:tcW w:w="409" w:type="dxa"/>
            <w:textDirection w:val="btLr"/>
          </w:tcPr>
          <w:p w14:paraId="050CEE32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Vanuatu Guideline Host</w:t>
            </w:r>
          </w:p>
        </w:tc>
        <w:tc>
          <w:tcPr>
            <w:tcW w:w="409" w:type="dxa"/>
            <w:textDirection w:val="btLr"/>
          </w:tcPr>
          <w:p w14:paraId="5C1AB43A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Antimicrobial Companion</w:t>
            </w:r>
          </w:p>
        </w:tc>
        <w:tc>
          <w:tcPr>
            <w:tcW w:w="409" w:type="dxa"/>
            <w:textDirection w:val="btLr"/>
          </w:tcPr>
          <w:p w14:paraId="0780FA87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Antibiograms</w:t>
            </w:r>
          </w:p>
        </w:tc>
        <w:tc>
          <w:tcPr>
            <w:tcW w:w="409" w:type="dxa"/>
            <w:textDirection w:val="btLr"/>
          </w:tcPr>
          <w:p w14:paraId="7A17BE45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BugBuster 3000</w:t>
            </w:r>
          </w:p>
        </w:tc>
        <w:tc>
          <w:tcPr>
            <w:tcW w:w="409" w:type="dxa"/>
            <w:textDirection w:val="btLr"/>
          </w:tcPr>
          <w:p w14:paraId="7BEB43DD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sz w:val="18"/>
                <w:lang w:val="en-US"/>
              </w:rPr>
              <w:t>Bluebook/NAG KKM Malaysia</w:t>
            </w:r>
          </w:p>
        </w:tc>
        <w:tc>
          <w:tcPr>
            <w:tcW w:w="409" w:type="dxa"/>
            <w:textDirection w:val="btLr"/>
          </w:tcPr>
          <w:p w14:paraId="0B977D95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Antibiotics</w:t>
            </w:r>
          </w:p>
        </w:tc>
        <w:tc>
          <w:tcPr>
            <w:tcW w:w="412" w:type="dxa"/>
            <w:textDirection w:val="btLr"/>
          </w:tcPr>
          <w:p w14:paraId="4DB98030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Antibiotics flashcards</w:t>
            </w:r>
          </w:p>
        </w:tc>
        <w:tc>
          <w:tcPr>
            <w:tcW w:w="411" w:type="dxa"/>
            <w:textDirection w:val="btLr"/>
          </w:tcPr>
          <w:p w14:paraId="6077A114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sz w:val="20"/>
                <w:lang w:val="en-US"/>
              </w:rPr>
              <w:t>Antibiotic of common infection</w:t>
            </w:r>
          </w:p>
        </w:tc>
        <w:tc>
          <w:tcPr>
            <w:tcW w:w="411" w:type="dxa"/>
            <w:textDirection w:val="btLr"/>
          </w:tcPr>
          <w:p w14:paraId="686B6ED4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Antibiotics</w:t>
            </w:r>
          </w:p>
        </w:tc>
        <w:tc>
          <w:tcPr>
            <w:tcW w:w="411" w:type="dxa"/>
            <w:textDirection w:val="btLr"/>
          </w:tcPr>
          <w:p w14:paraId="7C87B0CD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sz w:val="20"/>
                <w:lang w:val="en-US"/>
              </w:rPr>
              <w:t>AMR Treatment Guidelines 2022</w:t>
            </w:r>
          </w:p>
        </w:tc>
        <w:tc>
          <w:tcPr>
            <w:tcW w:w="409" w:type="dxa"/>
            <w:textDirection w:val="btLr"/>
          </w:tcPr>
          <w:p w14:paraId="7C9696FD" w14:textId="77777777" w:rsidR="00294E9B" w:rsidRPr="001271D1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71D1">
              <w:rPr>
                <w:rFonts w:ascii="Times New Roman" w:hAnsi="Times New Roman" w:cs="Times New Roman"/>
                <w:lang w:val="en-US"/>
              </w:rPr>
              <w:t>GP Antibiotics (Android)</w:t>
            </w:r>
          </w:p>
        </w:tc>
        <w:tc>
          <w:tcPr>
            <w:tcW w:w="1007" w:type="dxa"/>
            <w:vAlign w:val="center"/>
          </w:tcPr>
          <w:p w14:paraId="382B651E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25B0">
              <w:rPr>
                <w:rFonts w:ascii="Times New Roman" w:hAnsi="Times New Roman" w:cs="Times New Roman"/>
                <w:lang w:val="en-US"/>
              </w:rPr>
              <w:t>Tot y</w:t>
            </w:r>
          </w:p>
          <w:p w14:paraId="73D2F774" w14:textId="77777777" w:rsidR="00294E9B" w:rsidRPr="006E25B0" w:rsidRDefault="00294E9B" w:rsidP="001271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25B0">
              <w:rPr>
                <w:rFonts w:ascii="Times New Roman" w:hAnsi="Times New Roman" w:cs="Times New Roman"/>
                <w:lang w:val="en-US"/>
              </w:rPr>
              <w:t>(n;%)</w:t>
            </w:r>
          </w:p>
        </w:tc>
        <w:tc>
          <w:tcPr>
            <w:tcW w:w="1220" w:type="dxa"/>
            <w:vAlign w:val="center"/>
          </w:tcPr>
          <w:p w14:paraId="7F6C08E2" w14:textId="77777777" w:rsidR="00294E9B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25B0">
              <w:rPr>
                <w:rFonts w:ascii="Times New Roman" w:hAnsi="Times New Roman" w:cs="Times New Roman"/>
                <w:lang w:val="en-US"/>
              </w:rPr>
              <w:t>Tot n</w:t>
            </w:r>
          </w:p>
          <w:p w14:paraId="6E9DCE18" w14:textId="77777777" w:rsidR="00294E9B" w:rsidRPr="006E25B0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25B0">
              <w:rPr>
                <w:rFonts w:ascii="Times New Roman" w:hAnsi="Times New Roman" w:cs="Times New Roman"/>
                <w:lang w:val="en-US"/>
              </w:rPr>
              <w:t>(n;%)</w:t>
            </w:r>
          </w:p>
        </w:tc>
        <w:tc>
          <w:tcPr>
            <w:tcW w:w="1120" w:type="dxa"/>
            <w:vAlign w:val="center"/>
          </w:tcPr>
          <w:p w14:paraId="36F862A2" w14:textId="77777777" w:rsidR="00294E9B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25B0">
              <w:rPr>
                <w:rFonts w:ascii="Times New Roman" w:hAnsi="Times New Roman" w:cs="Times New Roman"/>
                <w:lang w:val="en-US"/>
              </w:rPr>
              <w:t>Tot p</w:t>
            </w:r>
          </w:p>
          <w:p w14:paraId="71ECBAB0" w14:textId="77777777" w:rsidR="00294E9B" w:rsidRPr="006E25B0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25B0">
              <w:rPr>
                <w:rFonts w:ascii="Times New Roman" w:hAnsi="Times New Roman" w:cs="Times New Roman"/>
                <w:lang w:val="en-US"/>
              </w:rPr>
              <w:t>(n;%)</w:t>
            </w:r>
          </w:p>
        </w:tc>
      </w:tr>
      <w:tr w:rsidR="000A6291" w14:paraId="207538ED" w14:textId="77777777" w:rsidTr="001271D1">
        <w:trPr>
          <w:gridAfter w:val="1"/>
          <w:wAfter w:w="103" w:type="dxa"/>
        </w:trPr>
        <w:tc>
          <w:tcPr>
            <w:tcW w:w="655" w:type="dxa"/>
            <w:vMerge w:val="restart"/>
            <w:textDirection w:val="btLr"/>
            <w:tcFitText/>
          </w:tcPr>
          <w:p w14:paraId="4D96CEFF" w14:textId="77777777" w:rsidR="00294E9B" w:rsidRPr="000F0BCF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B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gens/</w:t>
            </w:r>
          </w:p>
          <w:p w14:paraId="2D8FE8CD" w14:textId="75DC95CB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0B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iological agents</w:t>
            </w:r>
          </w:p>
        </w:tc>
        <w:tc>
          <w:tcPr>
            <w:tcW w:w="587" w:type="dxa"/>
          </w:tcPr>
          <w:p w14:paraId="04E2C3FD" w14:textId="77777777" w:rsidR="00294E9B" w:rsidRPr="00F73006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25" w:type="dxa"/>
          </w:tcPr>
          <w:p w14:paraId="0A85674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AD7C24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244A2B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E24060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708EEF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CC3C30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D1DF32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1070D6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69A965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385701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12A64A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263E78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DB715B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3C8F33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2811E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437AD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ACDA07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D90EA4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B79E20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DE197E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28CBBC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C0C92B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1966478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3D220D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F41BC8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7EB6A2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D5345F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2EAFBD45" w14:textId="78F4EA0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;7</w:t>
            </w:r>
          </w:p>
        </w:tc>
        <w:tc>
          <w:tcPr>
            <w:tcW w:w="1220" w:type="dxa"/>
          </w:tcPr>
          <w:p w14:paraId="26FCBDE2" w14:textId="1E374226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5;93</w:t>
            </w:r>
          </w:p>
        </w:tc>
        <w:tc>
          <w:tcPr>
            <w:tcW w:w="1120" w:type="dxa"/>
          </w:tcPr>
          <w:p w14:paraId="490D5B52" w14:textId="49E88C3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63D8651D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4C15914C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7273E919" w14:textId="77777777" w:rsidR="00294E9B" w:rsidRPr="00F73006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25" w:type="dxa"/>
          </w:tcPr>
          <w:p w14:paraId="63C251C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0C8162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706043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CDBD6F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8D1C12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1EBDAB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031BD3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F35166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2A8B64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D655AE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45CD74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8BAF7A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7BCE65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4DC80E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4AD33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396045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D31D7F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C36444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8E6C1F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7AB2C8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CD7A85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862942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58DBA2D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D03152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A4F6D7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426F7B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5FB36E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4176E216" w14:textId="66C2898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;4</w:t>
            </w:r>
          </w:p>
        </w:tc>
        <w:tc>
          <w:tcPr>
            <w:tcW w:w="1220" w:type="dxa"/>
          </w:tcPr>
          <w:p w14:paraId="08CC44A1" w14:textId="48F15FF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6;97</w:t>
            </w:r>
          </w:p>
        </w:tc>
        <w:tc>
          <w:tcPr>
            <w:tcW w:w="1120" w:type="dxa"/>
          </w:tcPr>
          <w:p w14:paraId="1F7197C7" w14:textId="0C3E379F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224D5CAB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7FABEFBC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0218F636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525" w:type="dxa"/>
          </w:tcPr>
          <w:p w14:paraId="12AA334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67E3DC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415E0D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65FDCF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6ABE9E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C3959C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F34E6E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B8A0E3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A4F607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33A59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2648A4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619289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E36490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39C38C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B3C179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B61029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3AE6BA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56489A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D00ECE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78C7C8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393475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425138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4D6ACEA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585ACF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449353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78BE66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D140D8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6558191C" w14:textId="5022AD13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7FC826ED" w14:textId="6EFAFDA9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3C8A578C" w14:textId="20C04C5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63B3988B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0CE8D88D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5BC85730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25" w:type="dxa"/>
          </w:tcPr>
          <w:p w14:paraId="2FC5AE9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DC7D51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6476F7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D8CB97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AB501A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D0C0B8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222061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E4F887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C33830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F3704D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CC2007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998332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EEEAD1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57424D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3B6879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C7BFE1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BCEF96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E43418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535D91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DD5592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CC9662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5601F1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394743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13A4B4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467981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542C9B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E41CBD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7D351CAA" w14:textId="005D592F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79999CBE" w14:textId="2DE23D6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151F0FF3" w14:textId="1AA400D3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363C3CA6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7BF00055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4149B60A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525" w:type="dxa"/>
          </w:tcPr>
          <w:p w14:paraId="43D96C8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725818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4E64BD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1F85B5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FD5B39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45843B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9296C8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534B28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1B2F10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8D5E55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0CC639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C14A28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EAB90E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6E387F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1E3436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69E97B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D304A7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0A6578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879BAA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0F9767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D41E9F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4B8F6C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16DF1E1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892E36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62AA7F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D7B1F8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776361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3D070B32" w14:textId="183312F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52453F06" w14:textId="5B5B29FB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458FBC6B" w14:textId="21281B17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4F37451D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3FEF75BC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6084876F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525" w:type="dxa"/>
          </w:tcPr>
          <w:p w14:paraId="574C9AD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0DE25E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561781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74914C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9ADD00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C12AB4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341C3F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D07E0A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2414AA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DDA6C3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7625F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29C6B1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5C47DA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E159A5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DCF665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8968E0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2D425C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FBAC8D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BB8CA9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B4193F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DD66E0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646FF3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3CB8EB0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D1DE29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E8A42F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9372F6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5236FE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0B8965DD" w14:textId="7A6ADAED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31157A72" w14:textId="5366628A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200732DE" w14:textId="17D9FF69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3CFC6E22" w14:textId="77777777" w:rsidTr="001271D1">
        <w:trPr>
          <w:gridAfter w:val="1"/>
          <w:wAfter w:w="103" w:type="dxa"/>
          <w:trHeight w:val="70"/>
        </w:trPr>
        <w:tc>
          <w:tcPr>
            <w:tcW w:w="655" w:type="dxa"/>
            <w:vMerge/>
            <w:textDirection w:val="btLr"/>
            <w:tcFitText/>
          </w:tcPr>
          <w:p w14:paraId="16635AE8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7CA322EF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525" w:type="dxa"/>
          </w:tcPr>
          <w:p w14:paraId="198034E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67AEC3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4C4F9D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3B04F6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DE29D5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9BA458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A09434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067A7E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3A22FE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0146D9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ABDD87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025D1C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5EE826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0CCC6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80B883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D75107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F05ED2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167493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2713D6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D4D00F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E2AE33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E5A922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43A6140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55BF27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370A9F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43595E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6C41CE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4C9591EC" w14:textId="705DBED2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5;19</w:t>
            </w:r>
          </w:p>
        </w:tc>
        <w:tc>
          <w:tcPr>
            <w:tcW w:w="1220" w:type="dxa"/>
          </w:tcPr>
          <w:p w14:paraId="210BF9EE" w14:textId="2EF2F95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2</w:t>
            </w:r>
            <w:r w:rsidR="0064052F">
              <w:rPr>
                <w:rFonts w:ascii="Times New Roman" w:hAnsi="Times New Roman" w:cs="Times New Roman"/>
                <w:lang w:val="en-US"/>
              </w:rPr>
              <w:t>;</w:t>
            </w:r>
            <w:r w:rsidRPr="00B760C8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1120" w:type="dxa"/>
          </w:tcPr>
          <w:p w14:paraId="637FE837" w14:textId="0F931003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24047E20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3B19D443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68F0D3DF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525" w:type="dxa"/>
          </w:tcPr>
          <w:p w14:paraId="79FD016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A2CB69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066CDB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2EE211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4778F9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9CCB52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D4F5BF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887B35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8F7518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2FF110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E3D8F8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AB871F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0F983B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3F2C5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595FC0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5F23EE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964241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1CA8B0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243AC1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92D921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44A953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C4B011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1475024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7E4550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D9F9A9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EFAFFB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E307C9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5528DC1D" w14:textId="5BB906F1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1B9118FB" w14:textId="3A550AB3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287823DC" w14:textId="1C309A10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0254DDCC" w14:textId="77777777" w:rsidTr="001271D1">
        <w:trPr>
          <w:gridAfter w:val="1"/>
          <w:wAfter w:w="103" w:type="dxa"/>
        </w:trPr>
        <w:tc>
          <w:tcPr>
            <w:tcW w:w="655" w:type="dxa"/>
            <w:vMerge w:val="restart"/>
            <w:textDirection w:val="btLr"/>
            <w:tcFitText/>
          </w:tcPr>
          <w:p w14:paraId="5B6744E0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C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tic and therapeutic support</w:t>
            </w:r>
          </w:p>
        </w:tc>
        <w:tc>
          <w:tcPr>
            <w:tcW w:w="587" w:type="dxa"/>
          </w:tcPr>
          <w:p w14:paraId="23CA2882" w14:textId="77777777" w:rsidR="00294E9B" w:rsidRPr="002E0281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0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525" w:type="dxa"/>
          </w:tcPr>
          <w:p w14:paraId="1D80C29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FB6F47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8CEA8D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B2F3D5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E51A75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D8CD7C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F3E786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A9D1CF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86C459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CB54A0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1E5C88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74AE90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FDA0F9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B9555E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B0E037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3A6F59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72999F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2059F2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CB895D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059CCD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01475F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BFDD24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3379CAE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269240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69912C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971AF5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96050A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0F040645" w14:textId="644C2F9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0;37</w:t>
            </w:r>
          </w:p>
        </w:tc>
        <w:tc>
          <w:tcPr>
            <w:tcW w:w="1220" w:type="dxa"/>
          </w:tcPr>
          <w:p w14:paraId="28713D7D" w14:textId="6B884B6B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7;63</w:t>
            </w:r>
          </w:p>
        </w:tc>
        <w:tc>
          <w:tcPr>
            <w:tcW w:w="1120" w:type="dxa"/>
          </w:tcPr>
          <w:p w14:paraId="1B50B5A3" w14:textId="2D8D2E29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07B24BB9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0CCD9BB3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46DAEB89" w14:textId="77777777" w:rsidR="00294E9B" w:rsidRPr="002E0281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0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25" w:type="dxa"/>
          </w:tcPr>
          <w:p w14:paraId="578AB881" w14:textId="357293B8" w:rsidR="00294E9B" w:rsidRDefault="00B760C8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FD5244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EDE65F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4FB171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FB19D1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BE3EC4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1ECE5E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83C445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B17197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03801B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FA647A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918D0A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80871F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709543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BF0BE5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DC3BD5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9439E5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21EC45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15E97F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4F9BE1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BFD875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83ED7E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0DEE4A1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99DD1B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6822BA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AD1498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9FFCD0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4568D2AB" w14:textId="59CA2D69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4;15</w:t>
            </w:r>
          </w:p>
        </w:tc>
        <w:tc>
          <w:tcPr>
            <w:tcW w:w="1220" w:type="dxa"/>
          </w:tcPr>
          <w:p w14:paraId="6166B725" w14:textId="66C2324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3;85</w:t>
            </w:r>
          </w:p>
        </w:tc>
        <w:tc>
          <w:tcPr>
            <w:tcW w:w="1120" w:type="dxa"/>
          </w:tcPr>
          <w:p w14:paraId="3C8CFC27" w14:textId="423605E6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36ED1A67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5E0FACBB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1A626870" w14:textId="77777777" w:rsidR="00294E9B" w:rsidRPr="002E0281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0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25" w:type="dxa"/>
          </w:tcPr>
          <w:p w14:paraId="4C4D56B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E05B0D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B5EA8B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97C12B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7E67E7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08FB8A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4ACF6C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A84FF8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B4B847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B26439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5FAE63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55DE1D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DAC8D4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B4B6C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2D4F65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EFB3FB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7C8670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E2695E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9515E5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19C010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8E0147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77E693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0797DF4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85CFD9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791AB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B02B34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1A55C2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3FCC1895" w14:textId="3C3CFD8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5;19</w:t>
            </w:r>
          </w:p>
        </w:tc>
        <w:tc>
          <w:tcPr>
            <w:tcW w:w="1220" w:type="dxa"/>
          </w:tcPr>
          <w:p w14:paraId="13D7E79F" w14:textId="430F583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2;81</w:t>
            </w:r>
          </w:p>
        </w:tc>
        <w:tc>
          <w:tcPr>
            <w:tcW w:w="1120" w:type="dxa"/>
          </w:tcPr>
          <w:p w14:paraId="5CDD7562" w14:textId="253375A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25FF2922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411AA72D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68C474F" w14:textId="77777777" w:rsidR="00294E9B" w:rsidRPr="002E0281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0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25" w:type="dxa"/>
          </w:tcPr>
          <w:p w14:paraId="3E9872F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9807D8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15D46B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26DBE4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728A82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DC84A5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7D80E5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6AA343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4AA2B07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E58E12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2C2952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DE08F9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AF0B9C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0146DD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AC6F42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D91393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74D8E2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552985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CAC759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F28E0A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E40223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D6C877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794EB7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71B1AC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5DE8A7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5722EE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87F091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4C8BE29C" w14:textId="0AD6B222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5;56</w:t>
            </w:r>
          </w:p>
        </w:tc>
        <w:tc>
          <w:tcPr>
            <w:tcW w:w="1220" w:type="dxa"/>
          </w:tcPr>
          <w:p w14:paraId="2D816A2B" w14:textId="3EB7CC9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2;44</w:t>
            </w:r>
          </w:p>
        </w:tc>
        <w:tc>
          <w:tcPr>
            <w:tcW w:w="1120" w:type="dxa"/>
          </w:tcPr>
          <w:p w14:paraId="58D2B1E3" w14:textId="439423F0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05E32296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48D9C4C2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655E2449" w14:textId="77777777" w:rsidR="00294E9B" w:rsidRPr="002E0281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0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25" w:type="dxa"/>
          </w:tcPr>
          <w:p w14:paraId="67A2EE3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09AA5A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7D2BFE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B19DE7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A7815F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4BF0122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3F639F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819941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853F3E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7C0B6D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73237E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C9894A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48BB9C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F633C3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D0B09C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B8265C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486E79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66E9DF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CADC81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1E30F2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EC80B8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B6E154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49330E3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46B57AD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B369E0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958C85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E0B412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07" w:type="dxa"/>
          </w:tcPr>
          <w:p w14:paraId="30CF0C79" w14:textId="697C7B8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7;63</w:t>
            </w:r>
          </w:p>
        </w:tc>
        <w:tc>
          <w:tcPr>
            <w:tcW w:w="1220" w:type="dxa"/>
          </w:tcPr>
          <w:p w14:paraId="121E443E" w14:textId="2C3150F8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0;37</w:t>
            </w:r>
          </w:p>
        </w:tc>
        <w:tc>
          <w:tcPr>
            <w:tcW w:w="1120" w:type="dxa"/>
          </w:tcPr>
          <w:p w14:paraId="2E2CC089" w14:textId="21227FF8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6B005F95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75B28DA9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5DF17CEF" w14:textId="77777777" w:rsidR="00294E9B" w:rsidRPr="002E0281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0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25" w:type="dxa"/>
          </w:tcPr>
          <w:p w14:paraId="1452D67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8F9329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B16DBF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70272E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3FE89F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6FEB8B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501405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C0E06B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125AF9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DCF1F5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DF1DF1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309303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28B1E7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E1CCAC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19CA87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1F8759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3C4D65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15F73F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5F0929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93465C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A3047C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93D51C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40777F5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35CCEB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A72754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40B07B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63454F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00AC853D" w14:textId="679B8DDB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3;11</w:t>
            </w:r>
          </w:p>
        </w:tc>
        <w:tc>
          <w:tcPr>
            <w:tcW w:w="1220" w:type="dxa"/>
          </w:tcPr>
          <w:p w14:paraId="75803226" w14:textId="7AFBFAD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4;89</w:t>
            </w:r>
          </w:p>
        </w:tc>
        <w:tc>
          <w:tcPr>
            <w:tcW w:w="1120" w:type="dxa"/>
          </w:tcPr>
          <w:p w14:paraId="5210D676" w14:textId="33716AFF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02FB46BA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085FB47E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5A9C05D6" w14:textId="77777777" w:rsidR="00294E9B" w:rsidRPr="002E0281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E02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25" w:type="dxa"/>
          </w:tcPr>
          <w:p w14:paraId="2E98C83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644FDC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FC7BBE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C80E1F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7689D8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370799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CF59A8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4537075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B22431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C74AE1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346541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C14934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C62E8F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990A51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D1A879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DD0D86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00B40A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ABB76D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4CC11B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3CF947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D80231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7CE7B6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5761D12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EA2774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9C5AC2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F6A9FE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8850FD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007" w:type="dxa"/>
          </w:tcPr>
          <w:p w14:paraId="33BCE041" w14:textId="559E040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2;44</w:t>
            </w:r>
          </w:p>
        </w:tc>
        <w:tc>
          <w:tcPr>
            <w:tcW w:w="1220" w:type="dxa"/>
          </w:tcPr>
          <w:p w14:paraId="6FF3E5D7" w14:textId="2FD294D2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4;52</w:t>
            </w:r>
          </w:p>
        </w:tc>
        <w:tc>
          <w:tcPr>
            <w:tcW w:w="1120" w:type="dxa"/>
          </w:tcPr>
          <w:p w14:paraId="7AC56D33" w14:textId="411A927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;4</w:t>
            </w:r>
          </w:p>
        </w:tc>
      </w:tr>
      <w:tr w:rsidR="000A6291" w14:paraId="2AFF841A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7CD4F128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10349674" w14:textId="77777777" w:rsidR="00294E9B" w:rsidRPr="00A202F3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25" w:type="dxa"/>
          </w:tcPr>
          <w:p w14:paraId="4C7CA18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44E8E0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4AB099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09BD36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509DF5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6C942E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2176F6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819AF1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C5DE13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894C94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EF97BC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40E983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EF1AFA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8EB517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6A0E88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605093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A3E4C3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2FF4C7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724A98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4885A0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DF2FBB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DB04DC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1FA506D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904327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1108FD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36BF79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00526D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40AF72D9" w14:textId="2A0CF827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6;22</w:t>
            </w:r>
          </w:p>
        </w:tc>
        <w:tc>
          <w:tcPr>
            <w:tcW w:w="1220" w:type="dxa"/>
          </w:tcPr>
          <w:p w14:paraId="25D5D4E3" w14:textId="3CA4153B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1;78</w:t>
            </w:r>
          </w:p>
        </w:tc>
        <w:tc>
          <w:tcPr>
            <w:tcW w:w="1120" w:type="dxa"/>
          </w:tcPr>
          <w:p w14:paraId="1754CB14" w14:textId="4048BA29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57789A0E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277B9803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4B837844" w14:textId="77777777" w:rsidR="00294E9B" w:rsidRPr="00A202F3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25" w:type="dxa"/>
          </w:tcPr>
          <w:p w14:paraId="0DA9A5F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051BA3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A61D1F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5C169A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7FEA22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E9F896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9665EE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7547A4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EE3908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B2CF86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742E52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C5D0F0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916A34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48216C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DAFED0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124727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E47378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D2A5E7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D777B1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BBAC6A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762BFB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261B64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499ACA1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47975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F85CD4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B21137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EF524B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07" w:type="dxa"/>
          </w:tcPr>
          <w:p w14:paraId="4D8F0C0D" w14:textId="4E98BCD2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2;44</w:t>
            </w:r>
          </w:p>
        </w:tc>
        <w:tc>
          <w:tcPr>
            <w:tcW w:w="1220" w:type="dxa"/>
          </w:tcPr>
          <w:p w14:paraId="03CE1AC7" w14:textId="7DCF433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5;56</w:t>
            </w:r>
          </w:p>
        </w:tc>
        <w:tc>
          <w:tcPr>
            <w:tcW w:w="1120" w:type="dxa"/>
          </w:tcPr>
          <w:p w14:paraId="14E605C9" w14:textId="3C93941A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5F8835E9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48BAE11A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445A905D" w14:textId="77777777" w:rsidR="00294E9B" w:rsidRPr="00A202F3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25" w:type="dxa"/>
          </w:tcPr>
          <w:p w14:paraId="61612B8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7CFE1E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D19A75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C369C3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612AB8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54AA4C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B9FEDC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172182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1156BB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DD2BD6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8B9C5E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9EB124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A2A01D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89493D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409" w:type="dxa"/>
          </w:tcPr>
          <w:p w14:paraId="06F905B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409" w:type="dxa"/>
          </w:tcPr>
          <w:p w14:paraId="1A5DDA9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D97657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41B555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7A5309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746BA3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F63DA1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4B301C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2257B2B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970E42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AECE6A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D58BF7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0B6710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121A0A5C" w14:textId="54909729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7;26</w:t>
            </w:r>
          </w:p>
        </w:tc>
        <w:tc>
          <w:tcPr>
            <w:tcW w:w="1220" w:type="dxa"/>
          </w:tcPr>
          <w:p w14:paraId="0C0C1A7B" w14:textId="13525319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8;67</w:t>
            </w:r>
          </w:p>
        </w:tc>
        <w:tc>
          <w:tcPr>
            <w:tcW w:w="1120" w:type="dxa"/>
          </w:tcPr>
          <w:p w14:paraId="476096DB" w14:textId="22B7488D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;7</w:t>
            </w:r>
          </w:p>
        </w:tc>
      </w:tr>
      <w:tr w:rsidR="000A6291" w14:paraId="09EC5D72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07890A22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2F566FB4" w14:textId="77777777" w:rsidR="00294E9B" w:rsidRPr="00A202F3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25" w:type="dxa"/>
          </w:tcPr>
          <w:p w14:paraId="22080C7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9D2A39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0DAD5D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6494D0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51BDAE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8AAC5D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A737EE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BD727B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81ACD1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73A43F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14D5FE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065C5B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B5FB7C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21B330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88066D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0F5DF6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389681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96AE7D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54CE06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14972D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9C8388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12DDF1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17D3A6A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DAE45B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1B4610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FFB3F8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4C207A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07" w:type="dxa"/>
          </w:tcPr>
          <w:p w14:paraId="52AC35B5" w14:textId="53CE3713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4;52</w:t>
            </w:r>
          </w:p>
        </w:tc>
        <w:tc>
          <w:tcPr>
            <w:tcW w:w="1220" w:type="dxa"/>
          </w:tcPr>
          <w:p w14:paraId="339548D5" w14:textId="584AAFE3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3;48</w:t>
            </w:r>
          </w:p>
        </w:tc>
        <w:tc>
          <w:tcPr>
            <w:tcW w:w="1120" w:type="dxa"/>
          </w:tcPr>
          <w:p w14:paraId="0117D253" w14:textId="4C70E969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78AFEB89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4BC9A718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121C3068" w14:textId="77777777" w:rsidR="00294E9B" w:rsidRPr="00A202F3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525" w:type="dxa"/>
          </w:tcPr>
          <w:p w14:paraId="5E79B82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E99CC9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D4A875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F36B6F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1173CD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386B72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22D87A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7BA9AE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CD5DD2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391C1F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9CBCFD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AF054A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0EC485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39FD18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535EA0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060F5F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2C937F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C749E6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0EE8F2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F6463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4F0D2F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5DB55C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A75B42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08C998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CEB933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47B420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7A1E45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48C1F09D" w14:textId="4A03D5B0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3;11</w:t>
            </w:r>
          </w:p>
        </w:tc>
        <w:tc>
          <w:tcPr>
            <w:tcW w:w="1220" w:type="dxa"/>
          </w:tcPr>
          <w:p w14:paraId="53389F69" w14:textId="444A6E1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4;89</w:t>
            </w:r>
          </w:p>
        </w:tc>
        <w:tc>
          <w:tcPr>
            <w:tcW w:w="1120" w:type="dxa"/>
          </w:tcPr>
          <w:p w14:paraId="3E4859F5" w14:textId="0108DF73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0BB4C8B4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0FEBD751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65AFEB4E" w14:textId="77777777" w:rsidR="00294E9B" w:rsidRPr="00A202F3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25" w:type="dxa"/>
          </w:tcPr>
          <w:p w14:paraId="28E307F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8B59FD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AC2DB4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062B4D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5BF8C1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06E4A3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221EB8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A54B7A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F16C72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7E2921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A0C8FF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EFCF03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898723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B630BC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1C718E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E12057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4689A0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BE8AE7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879FB7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AB12E8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A535F5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B7C719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301E1BB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E1A63B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56F753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FEF7DE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1BD6A4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3AA3B09D" w14:textId="102999F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0;37</w:t>
            </w:r>
          </w:p>
        </w:tc>
        <w:tc>
          <w:tcPr>
            <w:tcW w:w="1220" w:type="dxa"/>
          </w:tcPr>
          <w:p w14:paraId="34BB4A0F" w14:textId="766DF491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7;63</w:t>
            </w:r>
          </w:p>
        </w:tc>
        <w:tc>
          <w:tcPr>
            <w:tcW w:w="1120" w:type="dxa"/>
          </w:tcPr>
          <w:p w14:paraId="1014DED2" w14:textId="53FF37B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5528AD72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31844D86" w14:textId="77777777" w:rsidR="00294E9B" w:rsidRDefault="00294E9B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  <w:pPrChange w:id="0" w:author="Brunelli Laura" w:date="2023-03-23T14:38:00Z">
                <w:pPr>
                  <w:ind w:right="266"/>
                  <w:jc w:val="both"/>
                </w:pPr>
              </w:pPrChange>
            </w:pPr>
          </w:p>
        </w:tc>
        <w:tc>
          <w:tcPr>
            <w:tcW w:w="587" w:type="dxa"/>
          </w:tcPr>
          <w:p w14:paraId="3B9EE6FF" w14:textId="77777777" w:rsidR="00294E9B" w:rsidRPr="00A202F3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202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525" w:type="dxa"/>
          </w:tcPr>
          <w:p w14:paraId="5A108BE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7D3A01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CB077C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8EFF1B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81822C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0FB732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97D7BD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E054E7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CA0CCC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FDBDC8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0A928A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488515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CA4B6C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604605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0F082B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5D32DD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191C9D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0F9792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DA91A1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B5B4CA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897BFF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0AD1E4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5C6F940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F8EFBF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B65966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34920C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77A4C7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49D4BF48" w14:textId="2703F76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4;15</w:t>
            </w:r>
          </w:p>
        </w:tc>
        <w:tc>
          <w:tcPr>
            <w:tcW w:w="1220" w:type="dxa"/>
          </w:tcPr>
          <w:p w14:paraId="01BB1AA1" w14:textId="734C4FD1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3;85</w:t>
            </w:r>
          </w:p>
        </w:tc>
        <w:tc>
          <w:tcPr>
            <w:tcW w:w="1120" w:type="dxa"/>
          </w:tcPr>
          <w:p w14:paraId="01F9546E" w14:textId="124DF6B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279BD7D7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1492C2B5" w14:textId="77777777" w:rsidR="00294E9B" w:rsidRDefault="00294E9B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  <w:pPrChange w:id="1" w:author="Brunelli Laura" w:date="2023-03-23T14:38:00Z">
                <w:pPr>
                  <w:ind w:right="266"/>
                  <w:jc w:val="both"/>
                </w:pPr>
              </w:pPrChange>
            </w:pPr>
          </w:p>
        </w:tc>
        <w:tc>
          <w:tcPr>
            <w:tcW w:w="587" w:type="dxa"/>
          </w:tcPr>
          <w:p w14:paraId="5D4452D9" w14:textId="6CDA4C68" w:rsidR="00294E9B" w:rsidRDefault="00FB4C31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C27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25" w:type="dxa"/>
          </w:tcPr>
          <w:p w14:paraId="212B386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21FC50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7D554F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E29318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D5E629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8F9CEA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27A415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4729DB4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BCD4A5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DA9E3D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997839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49FACF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CBC593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0B7CE7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677FD7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442FF4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948A3E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2C4D5F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450768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DDF520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B5A0F7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90F071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208EE6A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53449F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206A81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46BD4B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7CB960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07" w:type="dxa"/>
          </w:tcPr>
          <w:p w14:paraId="4847F49E" w14:textId="5E367152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1;78</w:t>
            </w:r>
          </w:p>
        </w:tc>
        <w:tc>
          <w:tcPr>
            <w:tcW w:w="1220" w:type="dxa"/>
          </w:tcPr>
          <w:p w14:paraId="0B803C53" w14:textId="519EE98E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6;22</w:t>
            </w:r>
          </w:p>
        </w:tc>
        <w:tc>
          <w:tcPr>
            <w:tcW w:w="1120" w:type="dxa"/>
          </w:tcPr>
          <w:p w14:paraId="5196F758" w14:textId="003BD458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2A4C4918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20B42A06" w14:textId="77777777" w:rsidR="00294E9B" w:rsidRDefault="00294E9B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  <w:pPrChange w:id="2" w:author="Brunelli Laura" w:date="2023-03-23T14:38:00Z">
                <w:pPr>
                  <w:ind w:right="266"/>
                  <w:jc w:val="both"/>
                </w:pPr>
              </w:pPrChange>
            </w:pPr>
          </w:p>
        </w:tc>
        <w:tc>
          <w:tcPr>
            <w:tcW w:w="587" w:type="dxa"/>
          </w:tcPr>
          <w:p w14:paraId="3ABCF6A1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25" w:type="dxa"/>
          </w:tcPr>
          <w:p w14:paraId="7E4E5F2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A4F46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6418EF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C15F79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1C72FB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17F838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3E5EDB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6DE7D3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077B0F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ACC5D0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D19ADF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D33823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C17FB1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F0832D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8923BD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D0E7E9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01C799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F71A24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56B1A0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8D2DDD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C94F2F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938FB1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1A057EC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FDDF8B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19AEBC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F53273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413B27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02B11D2D" w14:textId="69A64741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3;48</w:t>
            </w:r>
          </w:p>
        </w:tc>
        <w:tc>
          <w:tcPr>
            <w:tcW w:w="1220" w:type="dxa"/>
          </w:tcPr>
          <w:p w14:paraId="5FB8FA72" w14:textId="21103C8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4</w:t>
            </w:r>
            <w:r w:rsidR="0064052F">
              <w:rPr>
                <w:rFonts w:ascii="Times New Roman" w:hAnsi="Times New Roman" w:cs="Times New Roman"/>
                <w:lang w:val="en-US"/>
              </w:rPr>
              <w:t>;</w:t>
            </w:r>
            <w:r w:rsidRPr="00B760C8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120" w:type="dxa"/>
          </w:tcPr>
          <w:p w14:paraId="566CE2F9" w14:textId="0CFDD0B1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596D7588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4B9CE101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5C70C18C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525" w:type="dxa"/>
          </w:tcPr>
          <w:p w14:paraId="6CBDFE0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FC87C5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957B97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5725D6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F76E09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E939B7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FC0C39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11BF56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8A18AA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851825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A01EA5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688084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BB2BBF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2E1348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4A9751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3FEB15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CE69F0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670183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55D470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679A91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459766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720487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3C88475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326574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0EE59B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F49A0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CC68CA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07" w:type="dxa"/>
          </w:tcPr>
          <w:p w14:paraId="380F0D95" w14:textId="2B087B1B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8;67</w:t>
            </w:r>
          </w:p>
        </w:tc>
        <w:tc>
          <w:tcPr>
            <w:tcW w:w="1220" w:type="dxa"/>
          </w:tcPr>
          <w:p w14:paraId="3488CCF8" w14:textId="06EE7E0E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9;33</w:t>
            </w:r>
          </w:p>
        </w:tc>
        <w:tc>
          <w:tcPr>
            <w:tcW w:w="1120" w:type="dxa"/>
          </w:tcPr>
          <w:p w14:paraId="7F2C16A3" w14:textId="3763DC0E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5B176A99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5742C83C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80879DE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525" w:type="dxa"/>
          </w:tcPr>
          <w:p w14:paraId="38380BD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92B414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B73F22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A1E505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7FDB34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AD2E30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475BC37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66713E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B739D6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D6A1E0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B0EF9C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8918EF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326E98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6D8EE2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B35246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0C2AC9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76495B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8CF89E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CEA649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722EB5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1AB890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CB4A74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6981876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933B6E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FFCC93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FC0CC4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26A871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4BCCF3B0" w14:textId="7F678343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5;56</w:t>
            </w:r>
          </w:p>
        </w:tc>
        <w:tc>
          <w:tcPr>
            <w:tcW w:w="1220" w:type="dxa"/>
          </w:tcPr>
          <w:p w14:paraId="10AD9696" w14:textId="06669A5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2;44</w:t>
            </w:r>
          </w:p>
        </w:tc>
        <w:tc>
          <w:tcPr>
            <w:tcW w:w="1120" w:type="dxa"/>
          </w:tcPr>
          <w:p w14:paraId="6E76B555" w14:textId="63405E0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2DA60462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2C615F00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2E8660A9" w14:textId="59A7B49D" w:rsidR="00294E9B" w:rsidRDefault="00EC2711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1D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25" w:type="dxa"/>
          </w:tcPr>
          <w:p w14:paraId="74370F2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F4E451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8BDFE2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BCB831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972003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57F5AE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1CE513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30E7EE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E27282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F3D326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9C323A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E3CC5F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C847DC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1DB548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64783B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094927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EC3C5A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782A39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9C9838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2C6F4E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5AE4A9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70425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FAD2ED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1EB9D6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702D02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1F7A66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4B6C50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32B0BB9D" w14:textId="412393FB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;4</w:t>
            </w:r>
          </w:p>
        </w:tc>
        <w:tc>
          <w:tcPr>
            <w:tcW w:w="1220" w:type="dxa"/>
          </w:tcPr>
          <w:p w14:paraId="411A405D" w14:textId="293C6289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6;96</w:t>
            </w:r>
          </w:p>
        </w:tc>
        <w:tc>
          <w:tcPr>
            <w:tcW w:w="1120" w:type="dxa"/>
          </w:tcPr>
          <w:p w14:paraId="272410D2" w14:textId="30CA7D9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5823A741" w14:textId="77777777" w:rsidTr="001271D1">
        <w:trPr>
          <w:gridAfter w:val="1"/>
          <w:wAfter w:w="103" w:type="dxa"/>
        </w:trPr>
        <w:tc>
          <w:tcPr>
            <w:tcW w:w="655" w:type="dxa"/>
            <w:vMerge w:val="restart"/>
            <w:noWrap/>
            <w:textDirection w:val="btLr"/>
            <w:tcFitText/>
          </w:tcPr>
          <w:p w14:paraId="5502F100" w14:textId="2F9E8B77" w:rsidR="00294E9B" w:rsidRPr="00EF6C52" w:rsidRDefault="00294E9B" w:rsidP="00EF6C52">
            <w:pPr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EF6C52">
              <w:rPr>
                <w:rFonts w:ascii="Times New Roman" w:hAnsi="Times New Roman" w:cs="Times New Roman"/>
                <w:szCs w:val="24"/>
                <w:lang w:val="en-US"/>
              </w:rPr>
              <w:t>Antimicrobial resistance (AMR)</w:t>
            </w:r>
          </w:p>
        </w:tc>
        <w:tc>
          <w:tcPr>
            <w:tcW w:w="587" w:type="dxa"/>
          </w:tcPr>
          <w:p w14:paraId="6CE47F30" w14:textId="77777777" w:rsidR="00294E9B" w:rsidRPr="00F73006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525" w:type="dxa"/>
          </w:tcPr>
          <w:p w14:paraId="14F04DC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1E3753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E14E79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3049A0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964EE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B5E6CA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07C2AD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684A65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9EF2E5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7D11F9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CB68E5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2809F2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B66E12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4D784C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B0DC5A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65293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5EB9CC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AEAE1D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E7345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3CF1C9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B8958F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2638A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5858E29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4F9BF5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C2DD8C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5E1126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68C767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55A902FA" w14:textId="0CF0DABB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;4</w:t>
            </w:r>
          </w:p>
        </w:tc>
        <w:tc>
          <w:tcPr>
            <w:tcW w:w="1220" w:type="dxa"/>
          </w:tcPr>
          <w:p w14:paraId="4FE40B8F" w14:textId="6C32042E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6;96</w:t>
            </w:r>
          </w:p>
        </w:tc>
        <w:tc>
          <w:tcPr>
            <w:tcW w:w="1120" w:type="dxa"/>
          </w:tcPr>
          <w:p w14:paraId="7A9C4583" w14:textId="7A051A2F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65AC0E1B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6AD43B68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6AF7F9F8" w14:textId="77777777" w:rsidR="00294E9B" w:rsidRPr="00F73006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525" w:type="dxa"/>
          </w:tcPr>
          <w:p w14:paraId="463D7C3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FD3B4E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7CF069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C3C831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87D874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2BAC58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238514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59352C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FDBA6C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899541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D3BDAB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C414DB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04FD6D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1F138F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E232D2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689109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34D420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5EBA91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CC3A6C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8E334E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717CB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CABA3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7F57D21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7236F9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57D707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84F5E7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7E6E22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5F7EC87C" w14:textId="0F03E38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1DDE207B" w14:textId="55D75AB6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6D90C395" w14:textId="21DEC3AA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6147D20D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14A62011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4428E220" w14:textId="77777777" w:rsidR="00294E9B" w:rsidRPr="00F73006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525" w:type="dxa"/>
          </w:tcPr>
          <w:p w14:paraId="6F77B71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EB7186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12F68B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2D099F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7AF1A4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390F50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B161F4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ABBF1E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73B89A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21C8CA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C4BE8D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730263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D3803E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8FA4D3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5704B4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005EED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EA973F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5D2C93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27DF56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53C79F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C20A54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B71111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3BAAAFE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E2BCCA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157B77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D25B63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ACCCE2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7E0D640A" w14:textId="233D1A66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62C3C479" w14:textId="41BFD7A7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0B554514" w14:textId="0D2D6740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737D5890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1B5228FF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9FB842C" w14:textId="77777777" w:rsidR="00294E9B" w:rsidRPr="00F73006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525" w:type="dxa"/>
          </w:tcPr>
          <w:p w14:paraId="010A550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46D3E4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DFB9F0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910EEC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9A5F07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E079FD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58C9A7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E0E44C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470A08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FCBB4D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4E636E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ED469B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5E8AE2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A6E071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A1350E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21298E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E800B7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143B2C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D2DC2F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F9DA60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DF6E64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3EE2C0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331C05C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5155E3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FCCE23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20F173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7FAA4D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6593DD92" w14:textId="7A2A78CB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74A80CDE" w14:textId="77C0EBD8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6E0290E3" w14:textId="58F6BFEA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7642CA42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2ABB6F25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73A3A865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525" w:type="dxa"/>
          </w:tcPr>
          <w:p w14:paraId="68800F3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3D5B4B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88369C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47D330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21BA7E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A05154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00DD56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DC19CE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7AC14F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FAD2E8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1DEF95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210419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4B1268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B1FFFB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5A277F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4E1CA4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51AB7F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D0FC62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131E76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287A32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88ADA4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1E37CE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F3A7CF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1D9A0B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4F69BA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3BDA77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DCD4AC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27B9AA80" w14:textId="4A68F75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;4</w:t>
            </w:r>
          </w:p>
        </w:tc>
        <w:tc>
          <w:tcPr>
            <w:tcW w:w="1220" w:type="dxa"/>
          </w:tcPr>
          <w:p w14:paraId="18CEC8EB" w14:textId="3F24B6EE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6;96</w:t>
            </w:r>
          </w:p>
        </w:tc>
        <w:tc>
          <w:tcPr>
            <w:tcW w:w="1120" w:type="dxa"/>
          </w:tcPr>
          <w:p w14:paraId="4FFE9FBC" w14:textId="15903966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4B7D929C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7B563372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50084CA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525" w:type="dxa"/>
          </w:tcPr>
          <w:p w14:paraId="6FF3144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B5D819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D40841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F18868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AEEB66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2D8457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DEDBAF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42ACD0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9079B7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3E3367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EAD22B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31A664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6D2A5C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A2ECA6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01724E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2EFDC8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6EC17B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A57685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64A40F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9AB5DD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E3C8CB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3F074B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6AB9AD7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041E36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ABF14A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F884A4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961FB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5C4BA9FD" w14:textId="37E668C0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5DC52813" w14:textId="7E8A8CDE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6F9F4095" w14:textId="075651E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53784D6A" w14:textId="77777777" w:rsidTr="001271D1">
        <w:trPr>
          <w:gridAfter w:val="1"/>
          <w:wAfter w:w="103" w:type="dxa"/>
        </w:trPr>
        <w:tc>
          <w:tcPr>
            <w:tcW w:w="655" w:type="dxa"/>
            <w:vMerge w:val="restart"/>
            <w:textDirection w:val="btLr"/>
            <w:tcFitText/>
          </w:tcPr>
          <w:p w14:paraId="2B6E3587" w14:textId="74C12DE4" w:rsidR="00294E9B" w:rsidRPr="001A7A6C" w:rsidRDefault="00294E9B" w:rsidP="00EF6C52">
            <w:pPr>
              <w:jc w:val="center"/>
              <w:rPr>
                <w:rFonts w:ascii="Times New Roman" w:hAnsi="Times New Roman" w:cs="Times New Roman"/>
                <w:sz w:val="18"/>
                <w:szCs w:val="24"/>
                <w:lang w:val="en-US"/>
              </w:rPr>
            </w:pPr>
            <w:r w:rsidRPr="00EF6C52">
              <w:rPr>
                <w:rFonts w:ascii="Times New Roman" w:hAnsi="Times New Roman" w:cs="Times New Roman"/>
                <w:szCs w:val="24"/>
                <w:lang w:val="en-US"/>
              </w:rPr>
              <w:t>Dashboa</w:t>
            </w:r>
            <w:r w:rsidR="001A7A6C" w:rsidRPr="00EF6C52">
              <w:rPr>
                <w:rFonts w:ascii="Times New Roman" w:hAnsi="Times New Roman" w:cs="Times New Roman"/>
                <w:szCs w:val="24"/>
                <w:lang w:val="en-US"/>
              </w:rPr>
              <w:t>r</w:t>
            </w:r>
            <w:r w:rsidRPr="00EF6C52">
              <w:rPr>
                <w:rFonts w:ascii="Times New Roman" w:hAnsi="Times New Roman" w:cs="Times New Roman"/>
                <w:szCs w:val="24"/>
                <w:lang w:val="en-US"/>
              </w:rPr>
              <w:t>d function</w:t>
            </w:r>
          </w:p>
        </w:tc>
        <w:tc>
          <w:tcPr>
            <w:tcW w:w="587" w:type="dxa"/>
          </w:tcPr>
          <w:p w14:paraId="3E084121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525" w:type="dxa"/>
          </w:tcPr>
          <w:p w14:paraId="5DB7549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D35419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F22B0D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0E750F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51B0A2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961208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E29DB3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6CCD18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A90347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93A7B9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3A379E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188D2B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909502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554206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76B4F5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AD0244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E0CD04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C9ED96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5074BA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3EE8D4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1AEB27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6003DD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1251421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603B4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0CFCA7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E98359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04CB85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5A481327" w14:textId="1D4D6FE9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1A13B88E" w14:textId="244B1AA2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019BDCF5" w14:textId="1A31E621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53DE6FF9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493EAE01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04A64125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525" w:type="dxa"/>
          </w:tcPr>
          <w:p w14:paraId="791DE7A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B4DE3B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626A84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4132EE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EFAE55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A3E7A1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9DE21D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9C40C9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123E98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9C1BBD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8515B3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4241FF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8EB5DA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874094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696067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48323A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5FB936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520F0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16BBF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53585F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162088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8EE508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09932B7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DF6924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7575E4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DC9910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8CCB5D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006806B2" w14:textId="3ECAEF2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31D58021" w14:textId="70498799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66A144EF" w14:textId="5E98779F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737F6550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177A738F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4FAFEF18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525" w:type="dxa"/>
          </w:tcPr>
          <w:p w14:paraId="2B7443C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65853B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590CFC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F7FCA8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489709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7B118A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00AFF8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0F8CCF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3DCA03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1FB082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675173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508584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C3021B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D8B507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49AA1E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B42B9A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9D9B44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E5FBD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4FBE84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0A14C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0CCDAB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DF0251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70CC493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822672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ADB18D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255686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193A90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48C99CA2" w14:textId="0A46474D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798ADA2D" w14:textId="4FE3F51D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5EE0DCB1" w14:textId="210F2F5B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76F544CF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795EA74B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F44E48D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525" w:type="dxa"/>
          </w:tcPr>
          <w:p w14:paraId="5100DC4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90E53B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5AEBD3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B9CEA9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DE0DBB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659665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EB85BF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1ADFC2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AB079E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F41833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F54795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6C0426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8BFE83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53C89C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E7E848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6AF758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43C9C4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44325C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F0D3E0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A115A3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6C01C9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314E64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3D3187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45DA16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706045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CE2987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BFED80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6AB362FB" w14:textId="452A000E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;4</w:t>
            </w:r>
          </w:p>
        </w:tc>
        <w:tc>
          <w:tcPr>
            <w:tcW w:w="1220" w:type="dxa"/>
          </w:tcPr>
          <w:p w14:paraId="7EE92579" w14:textId="773F2F2D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6;96</w:t>
            </w:r>
          </w:p>
        </w:tc>
        <w:tc>
          <w:tcPr>
            <w:tcW w:w="1120" w:type="dxa"/>
          </w:tcPr>
          <w:p w14:paraId="514FA18B" w14:textId="30D972A0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68C3D8F2" w14:textId="77777777" w:rsidTr="001271D1">
        <w:trPr>
          <w:gridAfter w:val="1"/>
          <w:wAfter w:w="98" w:type="dxa"/>
        </w:trPr>
        <w:tc>
          <w:tcPr>
            <w:tcW w:w="655" w:type="dxa"/>
            <w:vMerge w:val="restart"/>
            <w:textDirection w:val="btLr"/>
            <w:tcFitText/>
          </w:tcPr>
          <w:p w14:paraId="3A5DA7F2" w14:textId="0075222A" w:rsidR="00294E9B" w:rsidRPr="00EF6C52" w:rsidRDefault="00294E9B" w:rsidP="00EF6C5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F6C5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timicrobial stewardship</w:t>
            </w:r>
            <w:r w:rsidR="001A7A6C" w:rsidRPr="00EF6C5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EF6C5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AMS)</w:t>
            </w:r>
          </w:p>
        </w:tc>
        <w:tc>
          <w:tcPr>
            <w:tcW w:w="587" w:type="dxa"/>
          </w:tcPr>
          <w:p w14:paraId="3600B460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525" w:type="dxa"/>
          </w:tcPr>
          <w:p w14:paraId="541488F6" w14:textId="77777777" w:rsidR="00294E9B" w:rsidRPr="00EF6C52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2D7272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305B83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D7906E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70A752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73C601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23EF17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3C1B13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8B8DFD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770899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35BF03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91BB0A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654803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2C6678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07ED22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C5104C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B30FB4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12449B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82D3F3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ADFB26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2CB9F1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8A3EDE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73E9C27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9D6B82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D64B24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B18010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2ECE62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05453F62" w14:textId="775103EE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8;30</w:t>
            </w:r>
          </w:p>
        </w:tc>
        <w:tc>
          <w:tcPr>
            <w:tcW w:w="1220" w:type="dxa"/>
          </w:tcPr>
          <w:p w14:paraId="4C9D397D" w14:textId="4E01C2CA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9;70</w:t>
            </w:r>
          </w:p>
        </w:tc>
        <w:tc>
          <w:tcPr>
            <w:tcW w:w="1120" w:type="dxa"/>
          </w:tcPr>
          <w:p w14:paraId="46B354AA" w14:textId="2045CD1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75A35E06" w14:textId="77777777" w:rsidTr="001271D1">
        <w:trPr>
          <w:gridAfter w:val="1"/>
          <w:wAfter w:w="98" w:type="dxa"/>
        </w:trPr>
        <w:tc>
          <w:tcPr>
            <w:tcW w:w="655" w:type="dxa"/>
            <w:vMerge/>
            <w:textDirection w:val="btLr"/>
            <w:tcFitText/>
          </w:tcPr>
          <w:p w14:paraId="3C6697ED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46DF3B09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525" w:type="dxa"/>
          </w:tcPr>
          <w:p w14:paraId="7CE89D3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2E5064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72D9E0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C14C8D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469BD7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4796648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F9AA6B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AFBA6D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33D05B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70FFA8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B0A820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D2B2BD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C3DED7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ECC9D1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AB35C8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DF1E42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3CAE46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9A9A97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CD66CA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914291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57A894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8F0CB0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68AA60E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B554E9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2B4152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19C320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0387E4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0252338E" w14:textId="7A10C269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3;11</w:t>
            </w:r>
          </w:p>
        </w:tc>
        <w:tc>
          <w:tcPr>
            <w:tcW w:w="1220" w:type="dxa"/>
          </w:tcPr>
          <w:p w14:paraId="2690916D" w14:textId="349A9986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4;89</w:t>
            </w:r>
          </w:p>
        </w:tc>
        <w:tc>
          <w:tcPr>
            <w:tcW w:w="1120" w:type="dxa"/>
          </w:tcPr>
          <w:p w14:paraId="1327B6FA" w14:textId="4F0F7D46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3D9AB91C" w14:textId="77777777" w:rsidTr="001271D1">
        <w:trPr>
          <w:gridAfter w:val="1"/>
          <w:wAfter w:w="98" w:type="dxa"/>
        </w:trPr>
        <w:tc>
          <w:tcPr>
            <w:tcW w:w="655" w:type="dxa"/>
            <w:vMerge/>
            <w:textDirection w:val="btLr"/>
            <w:tcFitText/>
          </w:tcPr>
          <w:p w14:paraId="175AF7C8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17E060D7" w14:textId="77777777" w:rsidR="00294E9B" w:rsidRPr="00F73006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525" w:type="dxa"/>
          </w:tcPr>
          <w:p w14:paraId="15EFDFE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E6CE1C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21D7E3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080847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D66735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E63AD9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10763A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386E9C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9C3C86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6EC892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B55DC8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7F9241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BE98CE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9CF1C8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9868A9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980709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F6C3C9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65DC16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5D2588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19A018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C39D93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24EAA7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1EED389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DA1EC8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7FAD8F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D618BB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239B01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2A263110" w14:textId="6FFF273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;7</w:t>
            </w:r>
          </w:p>
        </w:tc>
        <w:tc>
          <w:tcPr>
            <w:tcW w:w="1220" w:type="dxa"/>
          </w:tcPr>
          <w:p w14:paraId="1634F547" w14:textId="2A0070DD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5;93</w:t>
            </w:r>
          </w:p>
        </w:tc>
        <w:tc>
          <w:tcPr>
            <w:tcW w:w="1120" w:type="dxa"/>
          </w:tcPr>
          <w:p w14:paraId="08B25CB1" w14:textId="250BC19D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4DFB4191" w14:textId="77777777" w:rsidTr="001271D1">
        <w:trPr>
          <w:gridAfter w:val="1"/>
          <w:wAfter w:w="98" w:type="dxa"/>
        </w:trPr>
        <w:tc>
          <w:tcPr>
            <w:tcW w:w="655" w:type="dxa"/>
            <w:vMerge/>
            <w:textDirection w:val="btLr"/>
            <w:tcFitText/>
          </w:tcPr>
          <w:p w14:paraId="73BC3399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161458EA" w14:textId="77777777" w:rsidR="00294E9B" w:rsidRPr="00F73006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525" w:type="dxa"/>
          </w:tcPr>
          <w:p w14:paraId="25A3C4E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6C4A43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0DD69F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937E0B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FB54D4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961C95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77541A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8648EF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4CD77C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978727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CCC3E8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287D88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08B577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CA82E2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AFF5C8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18E1A2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38F672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75E49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8D04EF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A719A0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32F62B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BEA4A9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663D3DE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67DA5A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D4901D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4D8467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814D16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31B2F5ED" w14:textId="4241AA60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</w:t>
            </w:r>
            <w:r w:rsidR="00D56B44">
              <w:rPr>
                <w:rFonts w:ascii="Times New Roman" w:hAnsi="Times New Roman" w:cs="Times New Roman"/>
                <w:lang w:val="en-US"/>
              </w:rPr>
              <w:t>;</w:t>
            </w:r>
            <w:r w:rsidRPr="00B760C8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20" w:type="dxa"/>
          </w:tcPr>
          <w:p w14:paraId="399148D5" w14:textId="6DF69730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15A3F503" w14:textId="659BCCC6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0F44772F" w14:textId="77777777" w:rsidTr="001271D1">
        <w:trPr>
          <w:gridAfter w:val="1"/>
          <w:wAfter w:w="98" w:type="dxa"/>
        </w:trPr>
        <w:tc>
          <w:tcPr>
            <w:tcW w:w="655" w:type="dxa"/>
            <w:vMerge/>
            <w:textDirection w:val="btLr"/>
            <w:tcFitText/>
          </w:tcPr>
          <w:p w14:paraId="3B0F2A79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4FDD32C8" w14:textId="77777777" w:rsidR="00294E9B" w:rsidRPr="00F73006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525" w:type="dxa"/>
          </w:tcPr>
          <w:p w14:paraId="73F1FFC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5EEE01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818C2E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8FAEAB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D0C636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F4E1AD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269962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7B3534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58DB7B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8CD857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F857FC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F84619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4A1C03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C56F0E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E64338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51A37B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9D8F1C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2C0280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0CD3C8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C97337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F9F7B0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43FDCC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7106070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F4862A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6FC47E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75F301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9C51E5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3A2A327F" w14:textId="0A5CF5E0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7FDFF6C4" w14:textId="28130287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4E0ACC17" w14:textId="1D12643A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519F5D22" w14:textId="77777777" w:rsidTr="001271D1">
        <w:trPr>
          <w:gridAfter w:val="1"/>
          <w:wAfter w:w="98" w:type="dxa"/>
        </w:trPr>
        <w:tc>
          <w:tcPr>
            <w:tcW w:w="655" w:type="dxa"/>
            <w:vMerge/>
            <w:textDirection w:val="btLr"/>
            <w:tcFitText/>
          </w:tcPr>
          <w:p w14:paraId="509CFDF8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1C80044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525" w:type="dxa"/>
          </w:tcPr>
          <w:p w14:paraId="60BEFD2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A01BF5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015689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059F40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5F3402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FF0037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5C0A44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A69E67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BBA69E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97E59A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422A1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856A18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E80AA9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91C385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AA96BB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0973C9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4FBCA9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A98C28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16A7DB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D64DD4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18A78F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84F52B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56258FD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A0C5AC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704B56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AAF1F9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B5B6CB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0D65D324" w14:textId="2B515B9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1661C3D4" w14:textId="7C54B2B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3FA254E3" w14:textId="2CFDBB97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1C8C1617" w14:textId="77777777" w:rsidTr="001271D1">
        <w:trPr>
          <w:gridAfter w:val="1"/>
          <w:wAfter w:w="103" w:type="dxa"/>
        </w:trPr>
        <w:tc>
          <w:tcPr>
            <w:tcW w:w="655" w:type="dxa"/>
            <w:vMerge w:val="restart"/>
            <w:textDirection w:val="btLr"/>
            <w:tcFitText/>
          </w:tcPr>
          <w:p w14:paraId="69C4C4EE" w14:textId="77777777" w:rsidR="00294E9B" w:rsidRDefault="00294E9B" w:rsidP="00EF6C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C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s and records</w:t>
            </w:r>
          </w:p>
        </w:tc>
        <w:tc>
          <w:tcPr>
            <w:tcW w:w="587" w:type="dxa"/>
          </w:tcPr>
          <w:p w14:paraId="3CC3C7A9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525" w:type="dxa"/>
          </w:tcPr>
          <w:p w14:paraId="3DCF792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B66E5E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58F36A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231373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51FB41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C4D776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EB87F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0CBA96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02EC7B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DB13FA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3E4BB8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8FAB7E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56E09E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97F062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91D316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FFD580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527821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7B6ECB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FA34CE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6CAAE8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8977FF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714DC4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1654714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08B966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616AC5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EDD554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C1E357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6DF56BE5" w14:textId="6B33285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7B391857" w14:textId="5858B666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5867AE07" w14:textId="3A10AE5B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2E7CFE49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45383823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18CE7102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525" w:type="dxa"/>
          </w:tcPr>
          <w:p w14:paraId="42D2087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E9C3DB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AF83F9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0AC60D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00C01E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7B1E70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EF9489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C62C08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38064D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FAA551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49029C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99F94E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A1F508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E62491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B9B4B6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FA889E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FBF5AC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B0B5C4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DE0596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2D37CA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6619BC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9A3342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0515BCB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DF4FFC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B04A26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BD7E71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4CA5A9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720233E3" w14:textId="77777777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;7</w:t>
            </w:r>
          </w:p>
        </w:tc>
        <w:tc>
          <w:tcPr>
            <w:tcW w:w="1220" w:type="dxa"/>
          </w:tcPr>
          <w:p w14:paraId="598D6DEB" w14:textId="5E5A4F9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5;93</w:t>
            </w:r>
          </w:p>
        </w:tc>
        <w:tc>
          <w:tcPr>
            <w:tcW w:w="1120" w:type="dxa"/>
          </w:tcPr>
          <w:p w14:paraId="21BEC44A" w14:textId="7901185D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1CCA4AD7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0C34013A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421FC538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525" w:type="dxa"/>
          </w:tcPr>
          <w:p w14:paraId="57DDC33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196246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800BD4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F69DF2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BA2A1E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929E06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691AB5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D6670E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E075C3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B6A5AB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A26EE0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287652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F41643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AAF396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F3AC61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CCE42B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E3131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5604FA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ADD25B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0FBD79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88A58A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E76E8B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52CB62B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F97E2D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0E57D4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F04420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16688B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1598DEAE" w14:textId="24A04B5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24A38424" w14:textId="49ABC98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30112522" w14:textId="2429F74D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6F885ABC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17A5EA82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53222CE1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525" w:type="dxa"/>
          </w:tcPr>
          <w:p w14:paraId="6120A1A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BE695C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80CD4C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F4B95D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1BFE76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A1DC1F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2A6451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FB57DF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0AD405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189656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F04E60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9FA90A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C8C7AB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44B7CF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F04FC9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D5A50C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CD9666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B3AC9F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9632AC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C6DD00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BD2FA1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7D1BBE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423059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E9ADFF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68F5D6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4FEFB5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4FCA73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2BA80A27" w14:textId="3476C3B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689A48D7" w14:textId="5E5EA43E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01E955AC" w14:textId="2AC6B567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40090AEB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5D0DC16E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73C26F5A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525" w:type="dxa"/>
          </w:tcPr>
          <w:p w14:paraId="0536BA1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8E01D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5EA384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57DD01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6A4C31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9DD472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8FFC8C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7C5A4A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44A5CE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3DAF9A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2A7B56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6E6624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F54B99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060F5D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2C3984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4B6134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80F064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36FB59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F95603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099882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D084BE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253D42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24FF894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A434FB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355621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DA1D58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48900C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56EF71FD" w14:textId="25A3E482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;4</w:t>
            </w:r>
          </w:p>
        </w:tc>
        <w:tc>
          <w:tcPr>
            <w:tcW w:w="1220" w:type="dxa"/>
          </w:tcPr>
          <w:p w14:paraId="3AF4CA62" w14:textId="6FCFCFD0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6;96</w:t>
            </w:r>
          </w:p>
        </w:tc>
        <w:tc>
          <w:tcPr>
            <w:tcW w:w="1120" w:type="dxa"/>
          </w:tcPr>
          <w:p w14:paraId="5C04D26A" w14:textId="6162EA63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450E897B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35F4AE1E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06C87916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525" w:type="dxa"/>
          </w:tcPr>
          <w:p w14:paraId="53D9FFB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D339DD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03C22B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E0BC06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3E23DF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96FE5D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4D0B93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65EBD4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B9083D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21EC5B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193EBE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2CEB2E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EB1E63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9D8A7F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7B0711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6F0633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F1A19B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759E6F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EFF396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049CE7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A820E3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68E25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14BF4B6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9BD035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336E92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C9BDD0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27C320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1007" w:type="dxa"/>
          </w:tcPr>
          <w:p w14:paraId="519855D7" w14:textId="2413C61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;7</w:t>
            </w:r>
          </w:p>
        </w:tc>
        <w:tc>
          <w:tcPr>
            <w:tcW w:w="1220" w:type="dxa"/>
          </w:tcPr>
          <w:p w14:paraId="5C21F963" w14:textId="126450FB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4;89</w:t>
            </w:r>
          </w:p>
        </w:tc>
        <w:tc>
          <w:tcPr>
            <w:tcW w:w="1120" w:type="dxa"/>
          </w:tcPr>
          <w:p w14:paraId="1E693477" w14:textId="1C6B748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;4</w:t>
            </w:r>
          </w:p>
        </w:tc>
      </w:tr>
      <w:tr w:rsidR="000A6291" w14:paraId="56FC701D" w14:textId="77777777" w:rsidTr="001271D1">
        <w:trPr>
          <w:gridAfter w:val="1"/>
          <w:wAfter w:w="103" w:type="dxa"/>
        </w:trPr>
        <w:tc>
          <w:tcPr>
            <w:tcW w:w="655" w:type="dxa"/>
            <w:vMerge w:val="restart"/>
            <w:textDirection w:val="btLr"/>
            <w:tcFitText/>
          </w:tcPr>
          <w:p w14:paraId="59BCFBC3" w14:textId="77777777" w:rsidR="00294E9B" w:rsidRDefault="00294E9B" w:rsidP="00EF6C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C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work</w:t>
            </w:r>
          </w:p>
        </w:tc>
        <w:tc>
          <w:tcPr>
            <w:tcW w:w="587" w:type="dxa"/>
          </w:tcPr>
          <w:p w14:paraId="42135E01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525" w:type="dxa"/>
          </w:tcPr>
          <w:p w14:paraId="7C0A10F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93AEF2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4F5E0B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7BAD11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4F4BF9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C67DCE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7924ED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E7DF3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46BB2B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B355D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4F0162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98DDCB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258FB1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AA5C4C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47ABFD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41E61C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C995AB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23924E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548606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4A7C7C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3A91FF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A3D64A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404A836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59EE2A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B68EB6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31C32C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BD5AE8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3F953288" w14:textId="321328DF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59C05BCE" w14:textId="2D836EBF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438EC3DB" w14:textId="4E292B3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6F7DEFD3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2D65F449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B594FA3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25" w:type="dxa"/>
          </w:tcPr>
          <w:p w14:paraId="6C51061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B6487E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ABFD05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BA85E7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53CD24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95C8A0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E26D40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2A1DD7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6B95FB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09AC32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C3CC84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2DCB00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759BAA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85AAF2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9FD2E4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0E5107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EB67C2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9C6B25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6B4DEA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3CF13E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A3B26D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4EAAA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6F49AC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0E1EE2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6791FC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FC62E6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0EEF5F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4A5EE8AF" w14:textId="25686C6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4;15</w:t>
            </w:r>
          </w:p>
        </w:tc>
        <w:tc>
          <w:tcPr>
            <w:tcW w:w="1220" w:type="dxa"/>
          </w:tcPr>
          <w:p w14:paraId="36116741" w14:textId="263C6CC1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3;85</w:t>
            </w:r>
          </w:p>
        </w:tc>
        <w:tc>
          <w:tcPr>
            <w:tcW w:w="1120" w:type="dxa"/>
          </w:tcPr>
          <w:p w14:paraId="54B2EEBF" w14:textId="27785387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0CD0F1DA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4D6654B5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69CC82B0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525" w:type="dxa"/>
          </w:tcPr>
          <w:p w14:paraId="65BE791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73881C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DD7BD5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88834E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C61A05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851D69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6A251A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C230B4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774383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09DBA9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E0C5BE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B2E31A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633308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4D97DB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6B7B03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FEF06D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E5508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B4FF5C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594DB3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AAA937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CE8F95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0B1D9F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5203B96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3EBF0F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D872F8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6384AE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89E647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2F8146A8" w14:textId="1393BA8D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0D806690" w14:textId="7724FA02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11EB5963" w14:textId="01DA1C32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32C45780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46DAE53A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5698C247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525" w:type="dxa"/>
          </w:tcPr>
          <w:p w14:paraId="3D62005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3B3448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F58906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3A7F95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E161EA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1A1E90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B75392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B1FAE2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96894C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C1FD61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C64A3E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BF1428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1919B3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9FB8D8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2714F0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FF0C6D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308C1C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1FDE40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420BA8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69FACE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6B9AD3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C368B1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381E99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9EAF43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5A88C5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E1CF10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758347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0DE1DB01" w14:textId="60756AE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2C9B6F22" w14:textId="60980D0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620346EA" w14:textId="018FB9DE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7D4887FB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315D90D5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6D8A1238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525" w:type="dxa"/>
          </w:tcPr>
          <w:p w14:paraId="64E9DC3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AB1025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3B49D5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304569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87AA5D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437F70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0B9E0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2BB5DD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90D053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38EA4B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252CD9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DA6C98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28E943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2D9D19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94A30C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E3DE82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7FF2FC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3D8AD7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A82EB8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B931A6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567976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2287C5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638319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4D22E1D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E3FEF5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5CDD08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3C55815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14D0E856" w14:textId="46C3CBF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2D6DE264" w14:textId="4438610B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6B92E42D" w14:textId="5BC07685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3BB787B7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6295AF47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237223D1" w14:textId="77777777" w:rsidR="00294E9B" w:rsidRPr="00B760C8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525" w:type="dxa"/>
          </w:tcPr>
          <w:p w14:paraId="6CD4C76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9F31A1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E3C52B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B3F4F4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6D1A4E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3B0BFD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EBB4C6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26DF97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007DDA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8CE91C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7BB6EC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C95F9A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0972CF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2A513D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1F7E31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DCFF97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EA1493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C8231F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9C3EE7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C9FBF8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784047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EAB783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0330621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22F494B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B1BACA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FBB242A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9671A2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23631B2B" w14:textId="3548D944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2C1601A9" w14:textId="41EFAFDF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634A7D58" w14:textId="320743CA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0A6291" w14:paraId="47DAA0F7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  <w:tcFitText/>
          </w:tcPr>
          <w:p w14:paraId="0ADE3CCB" w14:textId="77777777" w:rsidR="00294E9B" w:rsidRDefault="00294E9B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0ACEEBE6" w14:textId="77777777" w:rsidR="00294E9B" w:rsidRDefault="00294E9B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525" w:type="dxa"/>
          </w:tcPr>
          <w:p w14:paraId="3F3C9A3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2F50AA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DA62D8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B2DD98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8FFEEE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D7E123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88D246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9B9DF7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ABE37C9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E6F0144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3909973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D5B7B1C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98ED311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743EA4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37E602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23ACBB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4A73E9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F192FB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449AD20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983461F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C25CE27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162A58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30751372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677C95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C74E388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B499DB6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2344FFE" w14:textId="77777777" w:rsidR="00294E9B" w:rsidRDefault="00294E9B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3BEDAD4C" w14:textId="5BD27E6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281E1746" w14:textId="233AE5CA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256FAA07" w14:textId="1834860C" w:rsidR="00294E9B" w:rsidRPr="00B760C8" w:rsidRDefault="00294E9B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7FDAE8EB" w14:textId="77777777" w:rsidTr="001271D1">
        <w:trPr>
          <w:gridAfter w:val="1"/>
          <w:wAfter w:w="103" w:type="dxa"/>
        </w:trPr>
        <w:tc>
          <w:tcPr>
            <w:tcW w:w="655" w:type="dxa"/>
            <w:vMerge w:val="restart"/>
            <w:textDirection w:val="btLr"/>
            <w:tcFitText/>
          </w:tcPr>
          <w:p w14:paraId="295DF614" w14:textId="04A16140" w:rsidR="00D5540D" w:rsidRPr="00D5540D" w:rsidRDefault="00D5540D" w:rsidP="00EF6C5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6C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chnical features</w:t>
            </w:r>
          </w:p>
        </w:tc>
        <w:tc>
          <w:tcPr>
            <w:tcW w:w="587" w:type="dxa"/>
          </w:tcPr>
          <w:p w14:paraId="14B628A5" w14:textId="77777777" w:rsidR="00D5540D" w:rsidRPr="00B760C8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525" w:type="dxa"/>
          </w:tcPr>
          <w:p w14:paraId="2B42117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0A3EB2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B81EFF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E0CA8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4C65C1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8C67C1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192A97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27BF56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8831D1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9006BB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0318D0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7FBD97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3D2DCF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B729EE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746FB3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91FDA5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607733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6DC401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A93082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5AD4FB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4D7B6C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28C034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6067895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F0CF62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F4BC8F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969E91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F1F57F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307E854F" w14:textId="3953B84F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;4</w:t>
            </w:r>
          </w:p>
        </w:tc>
        <w:tc>
          <w:tcPr>
            <w:tcW w:w="1220" w:type="dxa"/>
          </w:tcPr>
          <w:p w14:paraId="00CCF4BB" w14:textId="258E3FD1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6;96</w:t>
            </w:r>
          </w:p>
        </w:tc>
        <w:tc>
          <w:tcPr>
            <w:tcW w:w="1120" w:type="dxa"/>
          </w:tcPr>
          <w:p w14:paraId="51D552EB" w14:textId="48E51A73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305FDEE5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0C268C17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DD906A1" w14:textId="77777777" w:rsidR="00D5540D" w:rsidRPr="00B760C8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525" w:type="dxa"/>
          </w:tcPr>
          <w:p w14:paraId="49E011C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416B71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67BB9B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391583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9F1CD3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C5A4FE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FB949F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257167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204D01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DB07AB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661AA2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BCA9AC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6A085A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7335A4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81C8D5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A66701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6E7BC8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338AFD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0BF477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525711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86FE5B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7CD179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620EE1D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FFA8A6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99BC1E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76B38F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7768CB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07" w:type="dxa"/>
          </w:tcPr>
          <w:p w14:paraId="3A022366" w14:textId="05160894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9;70</w:t>
            </w:r>
          </w:p>
        </w:tc>
        <w:tc>
          <w:tcPr>
            <w:tcW w:w="1220" w:type="dxa"/>
          </w:tcPr>
          <w:p w14:paraId="7F14D9BE" w14:textId="5D32E8B3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8;30</w:t>
            </w:r>
          </w:p>
        </w:tc>
        <w:tc>
          <w:tcPr>
            <w:tcW w:w="1120" w:type="dxa"/>
          </w:tcPr>
          <w:p w14:paraId="5DF2381F" w14:textId="03435373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0206C47B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68F6C4AA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5DE3A6EA" w14:textId="77777777" w:rsidR="00D5540D" w:rsidRPr="00B760C8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525" w:type="dxa"/>
          </w:tcPr>
          <w:p w14:paraId="0187543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FB5DF4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F445E5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CE4455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C43E4C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3ABA00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A26CCD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D8D12A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8121DA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A08B9A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BC8278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8A0F4F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1E2142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92CCC8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6AF2A2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8F06B6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A558E2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F3B8DC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ABA6DF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D1AA8A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2C4E06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5E222D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3F6068C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09F803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20792F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79E738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4C32C2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07" w:type="dxa"/>
          </w:tcPr>
          <w:p w14:paraId="0E80D445" w14:textId="1B821BE1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6;96</w:t>
            </w:r>
          </w:p>
        </w:tc>
        <w:tc>
          <w:tcPr>
            <w:tcW w:w="1220" w:type="dxa"/>
          </w:tcPr>
          <w:p w14:paraId="7F5C0C37" w14:textId="23306FEE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;4</w:t>
            </w:r>
          </w:p>
        </w:tc>
        <w:tc>
          <w:tcPr>
            <w:tcW w:w="1120" w:type="dxa"/>
          </w:tcPr>
          <w:p w14:paraId="094DA02E" w14:textId="6C36896F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70CC2314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58AC45E6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640270A1" w14:textId="77777777" w:rsidR="00D5540D" w:rsidRPr="00B760C8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525" w:type="dxa"/>
          </w:tcPr>
          <w:p w14:paraId="4CA7CCC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C686EB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D6B928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2E14C8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841270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6828DB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984317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F6BCAE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554AE4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CADCA6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239D21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F3E8B6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D78068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0A0384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D9BA23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6AB925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1901F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D6C768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50D170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239418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993DE0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8B9109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1EBEC9E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85544B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A3AF6F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321B95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D1689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3FA59AEE" w14:textId="4B3FE48E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4F3579E5" w14:textId="0C9CF492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51923370" w14:textId="42E87DFF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046CEF01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626ABCD6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3DB4046" w14:textId="77777777" w:rsidR="00D5540D" w:rsidRPr="00B760C8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525" w:type="dxa"/>
          </w:tcPr>
          <w:p w14:paraId="7D3D91C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E0F2D2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745111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FAE190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50290F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E80E7E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24DEA1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219D49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3FD57B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91B879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02D597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6CEDBA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8CCE42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759107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ED8B74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AFD3FF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08CDB8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6CD8A7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6454C8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B9575F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FDC456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0602A4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744200A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31F652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67941D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4DFD4C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9F2EA4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071275BF" w14:textId="6D2FEC95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6A3BCC98" w14:textId="7C5F2D7F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1324C381" w14:textId="3BD3AEDF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60B95F1A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6219A33F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0C989656" w14:textId="77777777" w:rsidR="00D5540D" w:rsidRPr="00B760C8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525" w:type="dxa"/>
          </w:tcPr>
          <w:p w14:paraId="54CC0AA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2C279D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9C93BF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80F680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216857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50B3DE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B51F98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DE24C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F36C33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2ECAAD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C61DB7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12DE96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961027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9A78EF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C2401A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C613E4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99F5AD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16D18F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16479F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6A7499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ABF691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C3096D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6F18C3F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423151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0EC703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999C08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A7CC1A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7F1E1B1A" w14:textId="6293F787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4102A2D1" w14:textId="6A6164A2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1D2CF4D5" w14:textId="15F6E59E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39EFD464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42824C7A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1BBCAA9B" w14:textId="77777777" w:rsidR="00D5540D" w:rsidRPr="00B760C8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525" w:type="dxa"/>
          </w:tcPr>
          <w:p w14:paraId="2FE9BE5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5372A9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06A357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59279D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F59E66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6E801F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D9F20D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CBBAAF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69B0EC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59235C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526763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93565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264CA7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B8C05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DB722B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5BBBC4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E326B3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F48407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1DE48D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79CFC4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C87150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53E49D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61A4967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22C9A9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4333A0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C4691C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A52C78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54BDBE4A" w14:textId="618BE95B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0E3A0FE7" w14:textId="355E92AA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6480BD6C" w14:textId="5A700183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50E847F2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40B3D958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4EA5D6B7" w14:textId="77777777" w:rsidR="00D5540D" w:rsidRPr="00B760C8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525" w:type="dxa"/>
          </w:tcPr>
          <w:p w14:paraId="4B2B0AD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D4BA43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9E777B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FE9A2D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11904B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7D7E9E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136218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4B04E1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AB0CEB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BF69D1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EF5630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6E5F8E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F8AE0E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DE2EB1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5619DD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CF1C5D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240409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5FADF7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45C70D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961BBF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5743CE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75266A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1F38051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328B5C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BD1518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8318C8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E8BA6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3E441DCB" w14:textId="4F8436CD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;7</w:t>
            </w:r>
          </w:p>
        </w:tc>
        <w:tc>
          <w:tcPr>
            <w:tcW w:w="1220" w:type="dxa"/>
          </w:tcPr>
          <w:p w14:paraId="5637D1CE" w14:textId="082D483F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5;93</w:t>
            </w:r>
          </w:p>
        </w:tc>
        <w:tc>
          <w:tcPr>
            <w:tcW w:w="1120" w:type="dxa"/>
          </w:tcPr>
          <w:p w14:paraId="3678BC9B" w14:textId="0B01ADAA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71E87A11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7A1CED3F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42C67E07" w14:textId="77777777" w:rsidR="00D5540D" w:rsidRPr="00B760C8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525" w:type="dxa"/>
          </w:tcPr>
          <w:p w14:paraId="53DD9AF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7901B4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E73492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7CB7A8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4292B0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A652B3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637141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A0A00D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CCFB73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7B5654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4FBC8A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A4EC4A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ADA334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FEDD5A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22A3D9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98A70A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0F73A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ED3C89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DC358A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A2C7B4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782E5C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3B5F4F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68349F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5B9AFC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F98078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664C6E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32EE94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69B90BF5" w14:textId="39CA58F3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1;41</w:t>
            </w:r>
          </w:p>
        </w:tc>
        <w:tc>
          <w:tcPr>
            <w:tcW w:w="1220" w:type="dxa"/>
          </w:tcPr>
          <w:p w14:paraId="7B0C9FE0" w14:textId="4C394D1C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6;59</w:t>
            </w:r>
          </w:p>
        </w:tc>
        <w:tc>
          <w:tcPr>
            <w:tcW w:w="1120" w:type="dxa"/>
          </w:tcPr>
          <w:p w14:paraId="2E5E4777" w14:textId="13464CEC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773E8663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7E9FD635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54E9AF28" w14:textId="77777777" w:rsidR="00D5540D" w:rsidRPr="00B760C8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525" w:type="dxa"/>
          </w:tcPr>
          <w:p w14:paraId="23F16DC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00CE90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A5539F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29D92F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21B29B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71C5D6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637B31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1DEA3E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5424B8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B59455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C755F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C39690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17E0C6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BAE985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4183CE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0E4EDF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989EF3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BAB5D6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82A663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DA0689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DD8E7B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53ED55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68B2D5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45842E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90C0E1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E84236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E4DF01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2F018B5C" w14:textId="22C33FF1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694C27CE" w14:textId="4D501C2A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299FEC71" w14:textId="13BEA17F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13650F96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34B66DEA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55A37DDA" w14:textId="77777777" w:rsidR="00D5540D" w:rsidRPr="00F73006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525" w:type="dxa"/>
          </w:tcPr>
          <w:p w14:paraId="7C1FF7D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1742FF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16246B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23ED44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F62C22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ABEE62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89129F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4028AA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08DA71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55024A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E9BDC5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C60A0C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2044AA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9B0E59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2640A6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2EED3C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3F370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72F218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625CF9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398EF3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D1E601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158E19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69D24CA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3D32F0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7C01EA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063960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77E487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52AF5F4A" w14:textId="3778B5FA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2CE77419" w14:textId="15554DCE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465DB13B" w14:textId="4C87E08F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34534C3B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2713973B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59D6C94" w14:textId="77777777" w:rsidR="00D5540D" w:rsidRPr="00F73006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30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525" w:type="dxa"/>
          </w:tcPr>
          <w:p w14:paraId="735B41C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EF8661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A71235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165E08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C62802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9DBBA2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D813D6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21DDDC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ED2061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A3F8DC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32F99D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42E631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29C3ED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F23EE5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07B3B7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2A56FD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BF7D1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02FB9B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1F4C62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663694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ECA230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BAEAEC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47736C4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20D6F7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8798D8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A38674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0E0430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16782ACD" w14:textId="2CE9FEDB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1B0ECA59" w14:textId="04968373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217583F0" w14:textId="6B30DC7F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57CD7272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7AA03631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6F4BEFEE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525" w:type="dxa"/>
          </w:tcPr>
          <w:p w14:paraId="4F4080A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894AF5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B1724D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1ED721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D3E034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F1022A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90EC13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617B66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6BC2E5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C4B3CB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D65024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715812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F07F4A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F419BE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306188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BE89ED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622216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66845F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950A42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5B6C92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04EEA1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E76DB1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30C06C7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10E843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4F35AD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6F1E08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83F416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7DBD0C9E" w14:textId="27E2D287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589A016F" w14:textId="1D3D7B51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2735D8DE" w14:textId="7CBC9F1B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5C804E0C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7FAC6949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1450089D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525" w:type="dxa"/>
          </w:tcPr>
          <w:p w14:paraId="5D67228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8A3CD4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F065CB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20402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A4A30A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B391C4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8FED70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38C6F2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D9100D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ED8F6A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47ACB9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5E0594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ACE16A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F486D1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88E1CF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EF920B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66809A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047465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961C54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6D9260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395C00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2F4975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5C5E094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E9665C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ACC12C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1F8798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45B6D8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028608C6" w14:textId="43B35D02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6B0B4BE6" w14:textId="5AB0902A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2B6BAAB3" w14:textId="2D8259D2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2AAA7D7A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413F04F7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29AE5312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525" w:type="dxa"/>
          </w:tcPr>
          <w:p w14:paraId="1FB59D2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559A85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B9B278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A47784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2DDEB4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698A2B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8A82E9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71008F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D3572E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684F89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641339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E65CC7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2613D6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77C97C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1D718C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3DDD38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008779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E1F49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A7118E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D60E4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1EF370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11FC57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3AE734A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2DCD7D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D52511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9FDB95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5BC44A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52A292C8" w14:textId="5303F901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41E5F3E0" w14:textId="42978EDF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2DC99D76" w14:textId="3CDE0C15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4D117979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699C8157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41AE682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525" w:type="dxa"/>
          </w:tcPr>
          <w:p w14:paraId="0709E56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1B1F0D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27134D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C04A93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9DC9B0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F33C1D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FA049B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337FD6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601BDD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BDD0EB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A8A570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83870A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846350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86CDAC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312F08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8A1F66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877CB2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6BA68C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8531FB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7F4A5F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8EEF0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975EA7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0BB1A7A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979C79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FEB242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AD7CC4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3C3C7C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18D337C5" w14:textId="5A748F0D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7A0F2F52" w14:textId="4B50E544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339743D1" w14:textId="2B537C8E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1C6C0F2A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326DFAEA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403FA253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525" w:type="dxa"/>
          </w:tcPr>
          <w:p w14:paraId="6443104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BD49AF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6498C1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E8EFA6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E2860C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E14E6B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2E2E3A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5443EE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62F125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6DE8FC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33FBEA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F811CC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73AB70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28D014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676EA4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B070F7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8EA433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E218B2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7E3CF2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98ED44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7734C3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D4097E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5210475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58EC1C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0ADE1D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9BCCA9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B40CF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586350D3" w14:textId="44A0D0F2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5;56</w:t>
            </w:r>
          </w:p>
        </w:tc>
        <w:tc>
          <w:tcPr>
            <w:tcW w:w="1220" w:type="dxa"/>
          </w:tcPr>
          <w:p w14:paraId="7520A5B6" w14:textId="79783CE3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2;44</w:t>
            </w:r>
          </w:p>
        </w:tc>
        <w:tc>
          <w:tcPr>
            <w:tcW w:w="1120" w:type="dxa"/>
          </w:tcPr>
          <w:p w14:paraId="00822903" w14:textId="3EDC7A7A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3F7AE7A0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788E8523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0E9694FA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525" w:type="dxa"/>
          </w:tcPr>
          <w:p w14:paraId="41DE036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D3646C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64767B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C629C5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E148CA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5657ED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1C1096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593815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6D5281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A70CE0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49BE4A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BA0219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935F49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5F581E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685391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ECB7D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756B18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3E5D89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3B21FE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37F744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B9CB5E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5FC92A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0591E74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9618E5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E9F794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6FB629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501381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4AD23F12" w14:textId="687CAAFB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7ECA78AA" w14:textId="14C4D2D8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38841DE0" w14:textId="66D9714D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6A5CF753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6914C960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5D7E696D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525" w:type="dxa"/>
          </w:tcPr>
          <w:p w14:paraId="559F569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CCA7A9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ECE87A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43677A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899B3D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B94F4F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C870BA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3D7415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3F366F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BC3392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B7451F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878CDB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D79AC2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FCEC5A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A81CEB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0E4391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E6F15C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6A4294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2D0271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677795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076C0F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6D6BE8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07594CE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07E9018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0EB90C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81EC14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EE941C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07" w:type="dxa"/>
          </w:tcPr>
          <w:p w14:paraId="258CE3E8" w14:textId="39197A5A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220" w:type="dxa"/>
          </w:tcPr>
          <w:p w14:paraId="290FFDBF" w14:textId="5DD95E0A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120" w:type="dxa"/>
          </w:tcPr>
          <w:p w14:paraId="65864048" w14:textId="3B41D01B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69B6A2A2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0B891DF2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264E8AE2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525" w:type="dxa"/>
          </w:tcPr>
          <w:p w14:paraId="2E32BBE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B5F181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A2BB9F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A89240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A36D87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51BE7A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A9222D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34F8F0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E2E382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E2C6C9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94E701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12FD62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337C3A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D58BE1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080966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017B4E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884E66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D88C6E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34280B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950408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6C7307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29A0C8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5ADFA10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032AC9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4315000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7AE726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A67577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07" w:type="dxa"/>
          </w:tcPr>
          <w:p w14:paraId="09937B14" w14:textId="7430EE22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220" w:type="dxa"/>
          </w:tcPr>
          <w:p w14:paraId="79E551A1" w14:textId="76F9A0F6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120" w:type="dxa"/>
          </w:tcPr>
          <w:p w14:paraId="6D79837F" w14:textId="0A6762B1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3E2EE601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1E8A18AA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2E0F63E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525" w:type="dxa"/>
          </w:tcPr>
          <w:p w14:paraId="7B53831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DD9BA2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4C7B3C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C49917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D5D915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99C8E3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609B4B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D67BD2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FD0831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D42083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941C70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B7D0F1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7B7C98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0BA3AE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37245A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1E6BEB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C2EF19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F6B41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66719A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C5063A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30BCFC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72F553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DE5213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A37BC4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73DE6D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CCD04F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045640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611B6623" w14:textId="142C777B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4;15</w:t>
            </w:r>
          </w:p>
        </w:tc>
        <w:tc>
          <w:tcPr>
            <w:tcW w:w="1220" w:type="dxa"/>
          </w:tcPr>
          <w:p w14:paraId="732A47BF" w14:textId="61A0FCD2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3;85</w:t>
            </w:r>
          </w:p>
        </w:tc>
        <w:tc>
          <w:tcPr>
            <w:tcW w:w="1120" w:type="dxa"/>
          </w:tcPr>
          <w:p w14:paraId="380F4DF8" w14:textId="1955C4B0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0406C7AC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283A9612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6A9C04FB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525" w:type="dxa"/>
          </w:tcPr>
          <w:p w14:paraId="7E78063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D9387E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FD1A8F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94C1C3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7E2656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35A20C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3A92B4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BEDC4F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BAA1BD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7FAADF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6F1CD8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5668F3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A91A67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0AB3F5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4AA34A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0B336D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64BFB8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BFE061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B3CB78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35AD7E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F1A2CA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A30248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33F59C9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08629D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6012CF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6281C8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BDA9A5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6C5EEF43" w14:textId="08F0572B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1;4</w:t>
            </w:r>
          </w:p>
        </w:tc>
        <w:tc>
          <w:tcPr>
            <w:tcW w:w="1220" w:type="dxa"/>
          </w:tcPr>
          <w:p w14:paraId="110DD561" w14:textId="780FDD13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6;96</w:t>
            </w:r>
          </w:p>
        </w:tc>
        <w:tc>
          <w:tcPr>
            <w:tcW w:w="1120" w:type="dxa"/>
          </w:tcPr>
          <w:p w14:paraId="5ABF9D6A" w14:textId="70878066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7E4845D0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1326D4FF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53C6075D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525" w:type="dxa"/>
          </w:tcPr>
          <w:p w14:paraId="6F15549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05C4FC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06E1EA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B9AA27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657991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9996D9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E0EDA7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AE06E3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EF1CD9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D67D82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3DCAEB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4271B8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B574E8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F6D488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E83F34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719BAC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11F03B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DDD54E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F0ECCD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5D5A42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008628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CB8015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1A18914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B8AC92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654C8D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DAAE0B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F7B8DD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71FC73BF" w14:textId="074CC9EB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;7</w:t>
            </w:r>
          </w:p>
        </w:tc>
        <w:tc>
          <w:tcPr>
            <w:tcW w:w="1220" w:type="dxa"/>
          </w:tcPr>
          <w:p w14:paraId="7CF16B15" w14:textId="13A12B79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5;93</w:t>
            </w:r>
          </w:p>
        </w:tc>
        <w:tc>
          <w:tcPr>
            <w:tcW w:w="1120" w:type="dxa"/>
          </w:tcPr>
          <w:p w14:paraId="54A5F8D7" w14:textId="5C98E49F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0E2D8DF2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35AB4A7A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0755055D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525" w:type="dxa"/>
          </w:tcPr>
          <w:p w14:paraId="63BB687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7A4B45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4A65BA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D16A91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961198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D1DA29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4F3646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860A74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EFD339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2B2076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2D3779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5A01FB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AEDBF5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DD2353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450BCE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86C952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8A3F1A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47B969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44D452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361926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13B231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4BEB5E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2355126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1AF7E5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48F8F2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2747F9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4EF62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32462882" w14:textId="27EADFD0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488CE41C" w14:textId="290D8751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6017DAB0" w14:textId="38598039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47A5E80A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04AB47FF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9F5B543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525" w:type="dxa"/>
          </w:tcPr>
          <w:p w14:paraId="2237AAF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CA5FD6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6F80D9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52D851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E5872A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233C86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79B55B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D33CF2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79DFEA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3401CF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DA3518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D7C356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119D6F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759534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8DD449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B9DB89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CBE466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A9EB77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5F0AA2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6CBD02F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27CBA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3BC53F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7AEE924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D6DD22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9241CD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972B1C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01A108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72F9F073" w14:textId="7899052D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798A55F3" w14:textId="070CF769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4B1033F4" w14:textId="65BA54F1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46F024B9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42C39DA7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6583D739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525" w:type="dxa"/>
          </w:tcPr>
          <w:p w14:paraId="0DE4917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4ACF0A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4997E9A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3EBF9C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EDAD52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C31504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AE0A1E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46B0286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F0A0F0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FEFF1D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31E6F3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19E942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BA5CAC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261C3E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BA5864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81D3A5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453352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72BF3E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6C3A09F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99C2E9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7B4B1D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A188F6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1B414E2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35F5CB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C74EE0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CDCBE6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B80C43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07" w:type="dxa"/>
          </w:tcPr>
          <w:p w14:paraId="35F358AE" w14:textId="21688EA7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220" w:type="dxa"/>
          </w:tcPr>
          <w:p w14:paraId="539DCC9F" w14:textId="177C277A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120" w:type="dxa"/>
          </w:tcPr>
          <w:p w14:paraId="67BFDF8D" w14:textId="30130BD9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017EE9B1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05BDBAC2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5AB24704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525" w:type="dxa"/>
          </w:tcPr>
          <w:p w14:paraId="045B5A8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FAD442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51CC58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BD3278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E9F811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8291C1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C28519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1CDD0A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FCACAF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1D880C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9D235F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06D9B2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7E6E1A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F6B37C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F46C58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9147A6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1A96BC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B98BCB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D8D536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1C5B83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937E97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10581B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5B4EBF8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71724D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DEC404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B6B331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A94F6B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1FCA9FC8" w14:textId="43356785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3B607D72" w14:textId="11032CDE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7FB94452" w14:textId="0A2106EB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360E76C6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7CD7CDFD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7E0666EE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525" w:type="dxa"/>
          </w:tcPr>
          <w:p w14:paraId="56A7C62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D698C3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535608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BC5757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137F5D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ADF78D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A2BEFB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297A22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E35BE1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2ECA4A1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189A7C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8F753F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35C10A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DF8ABA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7DE8B6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F969E9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04F258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760877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D3A842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8EC996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7C6822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357AE0D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460F679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8054E5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E9B349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33CC47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D4AEE7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4EAC0DA6" w14:textId="72D144C3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  <w:tc>
          <w:tcPr>
            <w:tcW w:w="1220" w:type="dxa"/>
          </w:tcPr>
          <w:p w14:paraId="39947ACA" w14:textId="41DD074E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7;100</w:t>
            </w:r>
          </w:p>
        </w:tc>
        <w:tc>
          <w:tcPr>
            <w:tcW w:w="1120" w:type="dxa"/>
          </w:tcPr>
          <w:p w14:paraId="103756ED" w14:textId="0E345EAF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723AE046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63EF5801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7010028A" w14:textId="77777777" w:rsidR="00D5540D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525" w:type="dxa"/>
          </w:tcPr>
          <w:p w14:paraId="313E62B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415DE69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4A64F09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D6EF61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44E2FE3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53401AA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D4ACD0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9A99D3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1B019FA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28576F0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3D4AA4A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39B56F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964E3D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E86080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6EEA24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BD3437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2CF5038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6454C1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B84B65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D550DFE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13067496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79B3518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2" w:type="dxa"/>
          </w:tcPr>
          <w:p w14:paraId="6F4B298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31858540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6A55B44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74F2D5D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2301D00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007" w:type="dxa"/>
          </w:tcPr>
          <w:p w14:paraId="179758D1" w14:textId="6147D8CF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2;81</w:t>
            </w:r>
          </w:p>
        </w:tc>
        <w:tc>
          <w:tcPr>
            <w:tcW w:w="1220" w:type="dxa"/>
          </w:tcPr>
          <w:p w14:paraId="24371874" w14:textId="576E2030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5;19</w:t>
            </w:r>
          </w:p>
        </w:tc>
        <w:tc>
          <w:tcPr>
            <w:tcW w:w="1120" w:type="dxa"/>
          </w:tcPr>
          <w:p w14:paraId="70B1DB67" w14:textId="5C1D7F87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679869AA" w14:textId="77777777" w:rsidTr="001271D1">
        <w:trPr>
          <w:gridAfter w:val="1"/>
          <w:wAfter w:w="103" w:type="dxa"/>
        </w:trPr>
        <w:tc>
          <w:tcPr>
            <w:tcW w:w="655" w:type="dxa"/>
            <w:vMerge/>
            <w:textDirection w:val="btLr"/>
          </w:tcPr>
          <w:p w14:paraId="57BABFF6" w14:textId="77777777" w:rsidR="00D5540D" w:rsidRDefault="00D5540D" w:rsidP="001271D1">
            <w:pPr>
              <w:ind w:left="113"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7" w:type="dxa"/>
          </w:tcPr>
          <w:p w14:paraId="326314D0" w14:textId="77777777" w:rsidR="00D5540D" w:rsidRPr="00F73006" w:rsidRDefault="00D5540D" w:rsidP="001271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525" w:type="dxa"/>
          </w:tcPr>
          <w:p w14:paraId="1E223E3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2BA795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6CE980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EAB746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29D52C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11" w:type="dxa"/>
          </w:tcPr>
          <w:p w14:paraId="587E9C4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C3F0C4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9C7564F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1F47165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0530512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9A55D2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7F40FF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79154C4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11CEA15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0D4D05D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409" w:type="dxa"/>
          </w:tcPr>
          <w:p w14:paraId="5EE4E2C3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0DDC49C1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7062EB4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33A9512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197599AD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4F9535E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2A4281C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2" w:type="dxa"/>
          </w:tcPr>
          <w:p w14:paraId="547A012B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678B9FD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727FF76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11" w:type="dxa"/>
          </w:tcPr>
          <w:p w14:paraId="32435E1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409" w:type="dxa"/>
          </w:tcPr>
          <w:p w14:paraId="5D7DAEBC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07" w:type="dxa"/>
          </w:tcPr>
          <w:p w14:paraId="39A55157" w14:textId="1C5573AA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3;11</w:t>
            </w:r>
          </w:p>
        </w:tc>
        <w:tc>
          <w:tcPr>
            <w:tcW w:w="1220" w:type="dxa"/>
          </w:tcPr>
          <w:p w14:paraId="162E57CA" w14:textId="36D5BE02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24;89</w:t>
            </w:r>
          </w:p>
        </w:tc>
        <w:tc>
          <w:tcPr>
            <w:tcW w:w="1120" w:type="dxa"/>
          </w:tcPr>
          <w:p w14:paraId="0AEAAA6A" w14:textId="3B897A17" w:rsidR="00D5540D" w:rsidRPr="00B760C8" w:rsidRDefault="00D5540D" w:rsidP="00EF6C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60C8">
              <w:rPr>
                <w:rFonts w:ascii="Times New Roman" w:hAnsi="Times New Roman" w:cs="Times New Roman"/>
                <w:lang w:val="en-US"/>
              </w:rPr>
              <w:t>0;0</w:t>
            </w:r>
          </w:p>
        </w:tc>
      </w:tr>
      <w:tr w:rsidR="00D5540D" w14:paraId="4B013AD8" w14:textId="77777777" w:rsidTr="00C20E04">
        <w:trPr>
          <w:cantSplit/>
          <w:trHeight w:val="1134"/>
        </w:trPr>
        <w:tc>
          <w:tcPr>
            <w:tcW w:w="1242" w:type="dxa"/>
            <w:gridSpan w:val="2"/>
          </w:tcPr>
          <w:p w14:paraId="5D1A91B2" w14:textId="77777777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25B0">
              <w:rPr>
                <w:rFonts w:ascii="Times New Roman" w:hAnsi="Times New Roman" w:cs="Times New Roman"/>
                <w:lang w:val="en-US"/>
              </w:rPr>
              <w:lastRenderedPageBreak/>
              <w:t>Tot y (n; %)</w:t>
            </w:r>
          </w:p>
        </w:tc>
        <w:tc>
          <w:tcPr>
            <w:tcW w:w="525" w:type="dxa"/>
          </w:tcPr>
          <w:p w14:paraId="5F544BEE" w14:textId="33D7E76A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;9</w:t>
            </w:r>
          </w:p>
        </w:tc>
        <w:tc>
          <w:tcPr>
            <w:tcW w:w="409" w:type="dxa"/>
          </w:tcPr>
          <w:p w14:paraId="3FF1C360" w14:textId="7CD58D6B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;12</w:t>
            </w:r>
          </w:p>
        </w:tc>
        <w:tc>
          <w:tcPr>
            <w:tcW w:w="411" w:type="dxa"/>
          </w:tcPr>
          <w:p w14:paraId="38E11284" w14:textId="279F3FC1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;23</w:t>
            </w:r>
          </w:p>
        </w:tc>
        <w:tc>
          <w:tcPr>
            <w:tcW w:w="411" w:type="dxa"/>
          </w:tcPr>
          <w:p w14:paraId="2D902739" w14:textId="235D8896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;8</w:t>
            </w:r>
          </w:p>
        </w:tc>
        <w:tc>
          <w:tcPr>
            <w:tcW w:w="411" w:type="dxa"/>
          </w:tcPr>
          <w:p w14:paraId="0E3D844F" w14:textId="564DA22E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;36</w:t>
            </w:r>
          </w:p>
        </w:tc>
        <w:tc>
          <w:tcPr>
            <w:tcW w:w="411" w:type="dxa"/>
          </w:tcPr>
          <w:p w14:paraId="690992EE" w14:textId="7B53A7AF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;16</w:t>
            </w:r>
          </w:p>
        </w:tc>
        <w:tc>
          <w:tcPr>
            <w:tcW w:w="411" w:type="dxa"/>
          </w:tcPr>
          <w:p w14:paraId="2F569233" w14:textId="5354D0C5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;20</w:t>
            </w:r>
          </w:p>
        </w:tc>
        <w:tc>
          <w:tcPr>
            <w:tcW w:w="411" w:type="dxa"/>
          </w:tcPr>
          <w:p w14:paraId="27336AEC" w14:textId="77D9FA7E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;15</w:t>
            </w:r>
          </w:p>
        </w:tc>
        <w:tc>
          <w:tcPr>
            <w:tcW w:w="411" w:type="dxa"/>
          </w:tcPr>
          <w:p w14:paraId="7A99A2A4" w14:textId="006BA751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;9</w:t>
            </w:r>
          </w:p>
        </w:tc>
        <w:tc>
          <w:tcPr>
            <w:tcW w:w="411" w:type="dxa"/>
          </w:tcPr>
          <w:p w14:paraId="730175A5" w14:textId="3CFE8580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;26</w:t>
            </w:r>
          </w:p>
        </w:tc>
        <w:tc>
          <w:tcPr>
            <w:tcW w:w="409" w:type="dxa"/>
          </w:tcPr>
          <w:p w14:paraId="1A0B35C0" w14:textId="0B544663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;16</w:t>
            </w:r>
          </w:p>
        </w:tc>
        <w:tc>
          <w:tcPr>
            <w:tcW w:w="409" w:type="dxa"/>
          </w:tcPr>
          <w:p w14:paraId="3B19D580" w14:textId="3B1CFC76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;23</w:t>
            </w:r>
          </w:p>
        </w:tc>
        <w:tc>
          <w:tcPr>
            <w:tcW w:w="409" w:type="dxa"/>
          </w:tcPr>
          <w:p w14:paraId="692065AA" w14:textId="620E130E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;26</w:t>
            </w:r>
          </w:p>
        </w:tc>
        <w:tc>
          <w:tcPr>
            <w:tcW w:w="409" w:type="dxa"/>
          </w:tcPr>
          <w:p w14:paraId="1AE9269E" w14:textId="50FDF845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;36</w:t>
            </w:r>
          </w:p>
        </w:tc>
        <w:tc>
          <w:tcPr>
            <w:tcW w:w="409" w:type="dxa"/>
          </w:tcPr>
          <w:p w14:paraId="7D7B3889" w14:textId="3A2A5665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;26</w:t>
            </w:r>
          </w:p>
        </w:tc>
        <w:tc>
          <w:tcPr>
            <w:tcW w:w="409" w:type="dxa"/>
          </w:tcPr>
          <w:p w14:paraId="7B34E85C" w14:textId="054126AE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;14</w:t>
            </w:r>
          </w:p>
        </w:tc>
        <w:tc>
          <w:tcPr>
            <w:tcW w:w="409" w:type="dxa"/>
          </w:tcPr>
          <w:p w14:paraId="37C316B8" w14:textId="2F75875A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;10</w:t>
            </w:r>
          </w:p>
        </w:tc>
        <w:tc>
          <w:tcPr>
            <w:tcW w:w="409" w:type="dxa"/>
          </w:tcPr>
          <w:p w14:paraId="524B7014" w14:textId="21A2DEF3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;19</w:t>
            </w:r>
          </w:p>
        </w:tc>
        <w:tc>
          <w:tcPr>
            <w:tcW w:w="409" w:type="dxa"/>
          </w:tcPr>
          <w:p w14:paraId="331783F0" w14:textId="004FC2B5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;13</w:t>
            </w:r>
          </w:p>
        </w:tc>
        <w:tc>
          <w:tcPr>
            <w:tcW w:w="409" w:type="dxa"/>
          </w:tcPr>
          <w:p w14:paraId="282D4B68" w14:textId="0EED5699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;22</w:t>
            </w:r>
          </w:p>
        </w:tc>
        <w:tc>
          <w:tcPr>
            <w:tcW w:w="409" w:type="dxa"/>
          </w:tcPr>
          <w:p w14:paraId="6CB2979D" w14:textId="421FF1F1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;19</w:t>
            </w:r>
          </w:p>
        </w:tc>
        <w:tc>
          <w:tcPr>
            <w:tcW w:w="409" w:type="dxa"/>
          </w:tcPr>
          <w:p w14:paraId="1A6F6324" w14:textId="5E9181E6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;16</w:t>
            </w:r>
          </w:p>
        </w:tc>
        <w:tc>
          <w:tcPr>
            <w:tcW w:w="412" w:type="dxa"/>
          </w:tcPr>
          <w:p w14:paraId="3E3B0E5B" w14:textId="0F312E52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;14</w:t>
            </w:r>
          </w:p>
        </w:tc>
        <w:tc>
          <w:tcPr>
            <w:tcW w:w="411" w:type="dxa"/>
          </w:tcPr>
          <w:p w14:paraId="7AA28E53" w14:textId="6CCACA7D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;16</w:t>
            </w:r>
          </w:p>
        </w:tc>
        <w:tc>
          <w:tcPr>
            <w:tcW w:w="411" w:type="dxa"/>
          </w:tcPr>
          <w:p w14:paraId="493AFB1D" w14:textId="3AC72149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;10</w:t>
            </w:r>
          </w:p>
        </w:tc>
        <w:tc>
          <w:tcPr>
            <w:tcW w:w="411" w:type="dxa"/>
          </w:tcPr>
          <w:p w14:paraId="76C07634" w14:textId="77777777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;12</w:t>
            </w:r>
          </w:p>
        </w:tc>
        <w:tc>
          <w:tcPr>
            <w:tcW w:w="409" w:type="dxa"/>
          </w:tcPr>
          <w:p w14:paraId="50838D98" w14:textId="0454BB60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;13</w:t>
            </w:r>
          </w:p>
        </w:tc>
        <w:tc>
          <w:tcPr>
            <w:tcW w:w="3450" w:type="dxa"/>
            <w:gridSpan w:val="4"/>
            <w:vMerge w:val="restart"/>
          </w:tcPr>
          <w:p w14:paraId="61DBDEDA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540D" w14:paraId="4C250888" w14:textId="77777777" w:rsidTr="00C20E04">
        <w:trPr>
          <w:cantSplit/>
          <w:trHeight w:val="1134"/>
        </w:trPr>
        <w:tc>
          <w:tcPr>
            <w:tcW w:w="1242" w:type="dxa"/>
            <w:gridSpan w:val="2"/>
          </w:tcPr>
          <w:p w14:paraId="093B4EA8" w14:textId="77777777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 n (n; %)</w:t>
            </w:r>
          </w:p>
        </w:tc>
        <w:tc>
          <w:tcPr>
            <w:tcW w:w="525" w:type="dxa"/>
          </w:tcPr>
          <w:p w14:paraId="4ADF2F48" w14:textId="77777777" w:rsidR="00C20E04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;</w:t>
            </w:r>
          </w:p>
          <w:p w14:paraId="1662B55F" w14:textId="77777777" w:rsidR="00C20E04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434542DF" w14:textId="6F25C0CF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09" w:type="dxa"/>
          </w:tcPr>
          <w:p w14:paraId="5323358F" w14:textId="7135D199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;88</w:t>
            </w:r>
          </w:p>
        </w:tc>
        <w:tc>
          <w:tcPr>
            <w:tcW w:w="411" w:type="dxa"/>
          </w:tcPr>
          <w:p w14:paraId="08CA92E8" w14:textId="38B6DFF5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;77</w:t>
            </w:r>
          </w:p>
        </w:tc>
        <w:tc>
          <w:tcPr>
            <w:tcW w:w="411" w:type="dxa"/>
          </w:tcPr>
          <w:p w14:paraId="5E728D98" w14:textId="5ABA79C4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;92</w:t>
            </w:r>
          </w:p>
        </w:tc>
        <w:tc>
          <w:tcPr>
            <w:tcW w:w="411" w:type="dxa"/>
          </w:tcPr>
          <w:p w14:paraId="6BAEECB6" w14:textId="3EDE4425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;64</w:t>
            </w:r>
          </w:p>
        </w:tc>
        <w:tc>
          <w:tcPr>
            <w:tcW w:w="411" w:type="dxa"/>
          </w:tcPr>
          <w:p w14:paraId="30BC02EC" w14:textId="6FE92784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;84</w:t>
            </w:r>
          </w:p>
        </w:tc>
        <w:tc>
          <w:tcPr>
            <w:tcW w:w="411" w:type="dxa"/>
          </w:tcPr>
          <w:p w14:paraId="37C8D481" w14:textId="5E9DD841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;80</w:t>
            </w:r>
          </w:p>
        </w:tc>
        <w:tc>
          <w:tcPr>
            <w:tcW w:w="411" w:type="dxa"/>
          </w:tcPr>
          <w:p w14:paraId="2E8D1841" w14:textId="77777777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;85</w:t>
            </w:r>
          </w:p>
        </w:tc>
        <w:tc>
          <w:tcPr>
            <w:tcW w:w="411" w:type="dxa"/>
          </w:tcPr>
          <w:p w14:paraId="75E842B6" w14:textId="687E25A1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;91</w:t>
            </w:r>
          </w:p>
        </w:tc>
        <w:tc>
          <w:tcPr>
            <w:tcW w:w="411" w:type="dxa"/>
          </w:tcPr>
          <w:p w14:paraId="6A543CCC" w14:textId="4A768088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;74</w:t>
            </w:r>
          </w:p>
        </w:tc>
        <w:tc>
          <w:tcPr>
            <w:tcW w:w="409" w:type="dxa"/>
          </w:tcPr>
          <w:p w14:paraId="3CAD418A" w14:textId="77777777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;84</w:t>
            </w:r>
          </w:p>
        </w:tc>
        <w:tc>
          <w:tcPr>
            <w:tcW w:w="409" w:type="dxa"/>
          </w:tcPr>
          <w:p w14:paraId="5DB82665" w14:textId="3F2DC297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;77</w:t>
            </w:r>
          </w:p>
        </w:tc>
        <w:tc>
          <w:tcPr>
            <w:tcW w:w="409" w:type="dxa"/>
          </w:tcPr>
          <w:p w14:paraId="7CA5D3AB" w14:textId="598EE4E2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;74</w:t>
            </w:r>
          </w:p>
        </w:tc>
        <w:tc>
          <w:tcPr>
            <w:tcW w:w="409" w:type="dxa"/>
          </w:tcPr>
          <w:p w14:paraId="00B6454E" w14:textId="59EF9D9F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;63</w:t>
            </w:r>
          </w:p>
        </w:tc>
        <w:tc>
          <w:tcPr>
            <w:tcW w:w="409" w:type="dxa"/>
          </w:tcPr>
          <w:p w14:paraId="6B8D7050" w14:textId="587ECFB3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;73</w:t>
            </w:r>
          </w:p>
        </w:tc>
        <w:tc>
          <w:tcPr>
            <w:tcW w:w="409" w:type="dxa"/>
          </w:tcPr>
          <w:p w14:paraId="2C1AA8FF" w14:textId="13F2F84C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;86</w:t>
            </w:r>
          </w:p>
        </w:tc>
        <w:tc>
          <w:tcPr>
            <w:tcW w:w="409" w:type="dxa"/>
          </w:tcPr>
          <w:p w14:paraId="15D20E4A" w14:textId="6B2C2F28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;90</w:t>
            </w:r>
          </w:p>
        </w:tc>
        <w:tc>
          <w:tcPr>
            <w:tcW w:w="409" w:type="dxa"/>
          </w:tcPr>
          <w:p w14:paraId="367AE395" w14:textId="191A108A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;81</w:t>
            </w:r>
          </w:p>
        </w:tc>
        <w:tc>
          <w:tcPr>
            <w:tcW w:w="409" w:type="dxa"/>
          </w:tcPr>
          <w:p w14:paraId="23799589" w14:textId="17F92D1E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;87</w:t>
            </w:r>
          </w:p>
        </w:tc>
        <w:tc>
          <w:tcPr>
            <w:tcW w:w="409" w:type="dxa"/>
          </w:tcPr>
          <w:p w14:paraId="0A6A6A69" w14:textId="4D44871A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;78</w:t>
            </w:r>
          </w:p>
        </w:tc>
        <w:tc>
          <w:tcPr>
            <w:tcW w:w="409" w:type="dxa"/>
          </w:tcPr>
          <w:p w14:paraId="2F80F61E" w14:textId="58FFDAEB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;81</w:t>
            </w:r>
          </w:p>
        </w:tc>
        <w:tc>
          <w:tcPr>
            <w:tcW w:w="409" w:type="dxa"/>
          </w:tcPr>
          <w:p w14:paraId="016EAAAE" w14:textId="6A7E477B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;84</w:t>
            </w:r>
          </w:p>
        </w:tc>
        <w:tc>
          <w:tcPr>
            <w:tcW w:w="412" w:type="dxa"/>
          </w:tcPr>
          <w:p w14:paraId="0D967728" w14:textId="098918EC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;86</w:t>
            </w:r>
          </w:p>
        </w:tc>
        <w:tc>
          <w:tcPr>
            <w:tcW w:w="411" w:type="dxa"/>
          </w:tcPr>
          <w:p w14:paraId="6065F7DF" w14:textId="6B8DC40A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;84</w:t>
            </w:r>
          </w:p>
        </w:tc>
        <w:tc>
          <w:tcPr>
            <w:tcW w:w="411" w:type="dxa"/>
          </w:tcPr>
          <w:p w14:paraId="42E31026" w14:textId="38A69737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;90</w:t>
            </w:r>
          </w:p>
        </w:tc>
        <w:tc>
          <w:tcPr>
            <w:tcW w:w="411" w:type="dxa"/>
          </w:tcPr>
          <w:p w14:paraId="1BEF53C7" w14:textId="6A03DBE4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;88</w:t>
            </w:r>
          </w:p>
        </w:tc>
        <w:tc>
          <w:tcPr>
            <w:tcW w:w="409" w:type="dxa"/>
          </w:tcPr>
          <w:p w14:paraId="476DC831" w14:textId="31179B89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;84</w:t>
            </w:r>
          </w:p>
        </w:tc>
        <w:tc>
          <w:tcPr>
            <w:tcW w:w="3450" w:type="dxa"/>
            <w:gridSpan w:val="4"/>
            <w:vMerge/>
          </w:tcPr>
          <w:p w14:paraId="59A5E3E7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540D" w14:paraId="49B9D0C1" w14:textId="77777777" w:rsidTr="00C20E04">
        <w:trPr>
          <w:cantSplit/>
          <w:trHeight w:val="1134"/>
        </w:trPr>
        <w:tc>
          <w:tcPr>
            <w:tcW w:w="1242" w:type="dxa"/>
            <w:gridSpan w:val="2"/>
          </w:tcPr>
          <w:p w14:paraId="43C52DA9" w14:textId="77777777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 p (n; %)</w:t>
            </w:r>
          </w:p>
        </w:tc>
        <w:tc>
          <w:tcPr>
            <w:tcW w:w="525" w:type="dxa"/>
          </w:tcPr>
          <w:p w14:paraId="7E758794" w14:textId="77777777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09" w:type="dxa"/>
          </w:tcPr>
          <w:p w14:paraId="7DDF3B23" w14:textId="71B6AB36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11" w:type="dxa"/>
          </w:tcPr>
          <w:p w14:paraId="77ECB003" w14:textId="07D32BA9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11" w:type="dxa"/>
          </w:tcPr>
          <w:p w14:paraId="4E295E7F" w14:textId="4B3E9B61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11" w:type="dxa"/>
          </w:tcPr>
          <w:p w14:paraId="241B0E46" w14:textId="3BDBBFCA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11" w:type="dxa"/>
          </w:tcPr>
          <w:p w14:paraId="3CFF48A1" w14:textId="78598345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11" w:type="dxa"/>
          </w:tcPr>
          <w:p w14:paraId="289220FB" w14:textId="1D0DD492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11" w:type="dxa"/>
          </w:tcPr>
          <w:p w14:paraId="09080485" w14:textId="36A0AB19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11" w:type="dxa"/>
          </w:tcPr>
          <w:p w14:paraId="13A212CC" w14:textId="4CD0B18D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11" w:type="dxa"/>
          </w:tcPr>
          <w:p w14:paraId="4BB7E397" w14:textId="7D385565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09" w:type="dxa"/>
          </w:tcPr>
          <w:p w14:paraId="68A2FCA2" w14:textId="75310876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09" w:type="dxa"/>
          </w:tcPr>
          <w:p w14:paraId="4FC2B874" w14:textId="751E91F9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09" w:type="dxa"/>
          </w:tcPr>
          <w:p w14:paraId="7C2B1FAA" w14:textId="30D2E815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09" w:type="dxa"/>
          </w:tcPr>
          <w:p w14:paraId="1D6AC1AF" w14:textId="261E3364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1</w:t>
            </w:r>
          </w:p>
        </w:tc>
        <w:tc>
          <w:tcPr>
            <w:tcW w:w="409" w:type="dxa"/>
          </w:tcPr>
          <w:p w14:paraId="2395130B" w14:textId="6FA63AEC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;1</w:t>
            </w:r>
          </w:p>
        </w:tc>
        <w:tc>
          <w:tcPr>
            <w:tcW w:w="409" w:type="dxa"/>
          </w:tcPr>
          <w:p w14:paraId="290856E1" w14:textId="572F6765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09" w:type="dxa"/>
          </w:tcPr>
          <w:p w14:paraId="3FF9ACF6" w14:textId="509E6AAD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09" w:type="dxa"/>
          </w:tcPr>
          <w:p w14:paraId="686D2E2F" w14:textId="686F58A5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09" w:type="dxa"/>
          </w:tcPr>
          <w:p w14:paraId="3F91B297" w14:textId="12A89E11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09" w:type="dxa"/>
          </w:tcPr>
          <w:p w14:paraId="537D2BD0" w14:textId="69C4A9C5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09" w:type="dxa"/>
          </w:tcPr>
          <w:p w14:paraId="0406A60E" w14:textId="38B1E23A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09" w:type="dxa"/>
          </w:tcPr>
          <w:p w14:paraId="0E1D123F" w14:textId="1B40A7FC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12" w:type="dxa"/>
          </w:tcPr>
          <w:p w14:paraId="0C51C658" w14:textId="1A792B04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11" w:type="dxa"/>
          </w:tcPr>
          <w:p w14:paraId="3832CE13" w14:textId="35740255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11" w:type="dxa"/>
          </w:tcPr>
          <w:p w14:paraId="101879E9" w14:textId="3E8A5477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11" w:type="dxa"/>
          </w:tcPr>
          <w:p w14:paraId="16098C4E" w14:textId="5BD72E0C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0</w:t>
            </w:r>
          </w:p>
        </w:tc>
        <w:tc>
          <w:tcPr>
            <w:tcW w:w="409" w:type="dxa"/>
          </w:tcPr>
          <w:p w14:paraId="075849B5" w14:textId="690E73E0" w:rsidR="00D5540D" w:rsidRDefault="00D5540D" w:rsidP="00C20E04">
            <w:pPr>
              <w:ind w:right="2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;2</w:t>
            </w:r>
          </w:p>
        </w:tc>
        <w:tc>
          <w:tcPr>
            <w:tcW w:w="3450" w:type="dxa"/>
            <w:gridSpan w:val="4"/>
            <w:vMerge/>
          </w:tcPr>
          <w:p w14:paraId="61104F29" w14:textId="77777777" w:rsidR="00D5540D" w:rsidRDefault="00D5540D" w:rsidP="001271D1">
            <w:pPr>
              <w:ind w:right="266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A300DF3" w14:textId="77777777" w:rsidR="006E25B0" w:rsidRDefault="006E25B0" w:rsidP="006E25B0">
      <w:pPr>
        <w:spacing w:line="240" w:lineRule="auto"/>
        <w:ind w:right="26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1. Total number and percentage of accomplishments for each questionnaire item and globally for each of the 27 apps.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500FF67E" w14:textId="77777777" w:rsidR="006E25B0" w:rsidRDefault="006E25B0" w:rsidP="006E25B0">
      <w:pPr>
        <w:spacing w:line="240" w:lineRule="auto"/>
        <w:ind w:right="266"/>
        <w:jc w:val="both"/>
        <w:rPr>
          <w:rFonts w:cs="Calibri"/>
          <w:sz w:val="24"/>
          <w:szCs w:val="24"/>
          <w:lang w:val="en-GB"/>
        </w:rPr>
      </w:pPr>
    </w:p>
    <w:p w14:paraId="0F701EB6" w14:textId="77777777" w:rsidR="006E25B0" w:rsidRDefault="006E25B0"/>
    <w:sectPr w:rsidR="006E25B0" w:rsidSect="006E25B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unelli Laura">
    <w15:presenceInfo w15:providerId="None" w15:userId="Brunelli Lau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25B0"/>
    <w:rsid w:val="00023148"/>
    <w:rsid w:val="000A6291"/>
    <w:rsid w:val="000F0BCF"/>
    <w:rsid w:val="001271D1"/>
    <w:rsid w:val="001A7A6C"/>
    <w:rsid w:val="001F3A88"/>
    <w:rsid w:val="00294E9B"/>
    <w:rsid w:val="002C2F90"/>
    <w:rsid w:val="00323E4C"/>
    <w:rsid w:val="00327657"/>
    <w:rsid w:val="003A415A"/>
    <w:rsid w:val="00422396"/>
    <w:rsid w:val="00522F04"/>
    <w:rsid w:val="00534EA6"/>
    <w:rsid w:val="005A4BA2"/>
    <w:rsid w:val="005D698A"/>
    <w:rsid w:val="0060770F"/>
    <w:rsid w:val="0064052F"/>
    <w:rsid w:val="006E25B0"/>
    <w:rsid w:val="00730384"/>
    <w:rsid w:val="008244B6"/>
    <w:rsid w:val="00911B77"/>
    <w:rsid w:val="00A02D07"/>
    <w:rsid w:val="00AF4046"/>
    <w:rsid w:val="00B01A4F"/>
    <w:rsid w:val="00B50841"/>
    <w:rsid w:val="00B760C8"/>
    <w:rsid w:val="00B86989"/>
    <w:rsid w:val="00BA6CE8"/>
    <w:rsid w:val="00BF1CBF"/>
    <w:rsid w:val="00C20E04"/>
    <w:rsid w:val="00C33FDE"/>
    <w:rsid w:val="00D5540D"/>
    <w:rsid w:val="00D56B44"/>
    <w:rsid w:val="00EC2711"/>
    <w:rsid w:val="00EF6C52"/>
    <w:rsid w:val="00F55246"/>
    <w:rsid w:val="00F57C4C"/>
    <w:rsid w:val="00F73290"/>
    <w:rsid w:val="00FA38C2"/>
    <w:rsid w:val="00FB4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98B2B6"/>
  <w15:docId w15:val="{74020E61-11E6-4777-B5BA-6BA5B5FA8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25B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E25B0"/>
    <w:pPr>
      <w:spacing w:after="0" w:line="240" w:lineRule="auto"/>
      <w:ind w:left="708"/>
    </w:pPr>
    <w:rPr>
      <w:rFonts w:ascii="Calibri" w:eastAsia="Calibri" w:hAnsi="Calibri" w:cs="Arial"/>
      <w:sz w:val="20"/>
      <w:szCs w:val="20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6E25B0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6E25B0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6E25B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E25B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E25B0"/>
    <w:rPr>
      <w:sz w:val="20"/>
      <w:szCs w:val="20"/>
    </w:rPr>
  </w:style>
  <w:style w:type="paragraph" w:styleId="Bibliografia">
    <w:name w:val="Bibliography"/>
    <w:basedOn w:val="Normale"/>
    <w:next w:val="Normale"/>
    <w:uiPriority w:val="37"/>
    <w:unhideWhenUsed/>
    <w:rsid w:val="006E25B0"/>
  </w:style>
  <w:style w:type="table" w:styleId="Grigliatabella">
    <w:name w:val="Table Grid"/>
    <w:basedOn w:val="Tabellanormale"/>
    <w:uiPriority w:val="59"/>
    <w:rsid w:val="006E2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25B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25B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25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25B0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E25B0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Revisione">
    <w:name w:val="Revision"/>
    <w:hidden/>
    <w:uiPriority w:val="99"/>
    <w:semiHidden/>
    <w:rsid w:val="006E25B0"/>
    <w:pPr>
      <w:spacing w:after="0" w:line="240" w:lineRule="auto"/>
    </w:pPr>
  </w:style>
  <w:style w:type="character" w:customStyle="1" w:styleId="elementtoproof">
    <w:name w:val="elementtoproof"/>
    <w:basedOn w:val="Carpredefinitoparagrafo"/>
    <w:rsid w:val="006E25B0"/>
  </w:style>
  <w:style w:type="paragraph" w:styleId="Intestazione">
    <w:name w:val="header"/>
    <w:basedOn w:val="Normale"/>
    <w:link w:val="IntestazioneCarattere"/>
    <w:uiPriority w:val="99"/>
    <w:unhideWhenUsed/>
    <w:rsid w:val="006E25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E25B0"/>
  </w:style>
  <w:style w:type="paragraph" w:styleId="Pidipagina">
    <w:name w:val="footer"/>
    <w:basedOn w:val="Normale"/>
    <w:link w:val="PidipaginaCarattere"/>
    <w:uiPriority w:val="99"/>
    <w:unhideWhenUsed/>
    <w:rsid w:val="006E25B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E2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1157</Words>
  <Characters>65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o Trivisani</dc:creator>
  <cp:keywords/>
  <dc:description/>
  <cp:lastModifiedBy>zbt665</cp:lastModifiedBy>
  <cp:revision>9</cp:revision>
  <dcterms:created xsi:type="dcterms:W3CDTF">2023-05-16T11:02:00Z</dcterms:created>
  <dcterms:modified xsi:type="dcterms:W3CDTF">2023-06-20T13:01:00Z</dcterms:modified>
</cp:coreProperties>
</file>